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11E1D" w14:textId="174A3500" w:rsidR="00F56B5F" w:rsidRPr="009E695A" w:rsidRDefault="009D71CB" w:rsidP="00D23A30">
      <w:pPr>
        <w:spacing w:line="360" w:lineRule="auto"/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</w:pPr>
      <w:r w:rsidRPr="009E695A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Under the context of four historical window data, non-ensemble models were utilized to predict 12 patients and validate the performance of the non-ensemble models. For model evaluation, RMSE, MAE, and MCC metrics were employed to assess the predictive results of the models.</w:t>
      </w:r>
    </w:p>
    <w:p w14:paraId="1BA7A057" w14:textId="5980552E" w:rsidR="00696925" w:rsidRPr="009E695A" w:rsidRDefault="00863948" w:rsidP="003C35AC">
      <w:pPr>
        <w:spacing w:line="480" w:lineRule="auto"/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</w:pPr>
      <w:r w:rsidRPr="009E695A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2018</w:t>
      </w:r>
      <w:r w:rsidR="00D9228B" w:rsidRPr="009E695A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-Ⅰ</w:t>
      </w:r>
      <w:r w:rsidR="00AE7656" w:rsidRPr="009E695A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:</w:t>
      </w:r>
      <w:r w:rsidRPr="009E695A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PH=30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469"/>
        <w:gridCol w:w="770"/>
        <w:gridCol w:w="637"/>
        <w:gridCol w:w="565"/>
        <w:gridCol w:w="567"/>
        <w:gridCol w:w="637"/>
        <w:gridCol w:w="565"/>
        <w:gridCol w:w="567"/>
        <w:gridCol w:w="637"/>
        <w:gridCol w:w="565"/>
        <w:gridCol w:w="567"/>
        <w:gridCol w:w="637"/>
        <w:gridCol w:w="565"/>
        <w:gridCol w:w="564"/>
      </w:tblGrid>
      <w:tr w:rsidR="00863948" w:rsidRPr="00D23A30" w14:paraId="078195A3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077C0CD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63" w:type="pct"/>
            <w:vMerge w:val="restart"/>
            <w:tcBorders>
              <w:top w:val="single" w:sz="8" w:space="0" w:color="auto"/>
            </w:tcBorders>
            <w:vAlign w:val="center"/>
          </w:tcPr>
          <w:p w14:paraId="3D05297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6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464C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6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B79D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106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2D17F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106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E800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D23A30" w:rsidRPr="00D23A30" w14:paraId="50E83D66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156379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vMerge/>
            <w:tcBorders>
              <w:bottom w:val="single" w:sz="8" w:space="0" w:color="auto"/>
            </w:tcBorders>
            <w:vAlign w:val="center"/>
          </w:tcPr>
          <w:p w14:paraId="339EE66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AF69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380A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FC947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8595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9579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14F8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4156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15EED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780FC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1700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37B4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C6E1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D23A30" w:rsidRPr="00D23A30" w14:paraId="1139D259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7888521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59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20C2F72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728F89A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64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7A17FC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64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9AFA52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9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4260657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507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720A5C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7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A8565B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7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3A9BF8D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45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CA553E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6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D8F8C1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8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46FD644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7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1FC0A0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17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D195E0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</w:tr>
      <w:tr w:rsidR="00D23A30" w:rsidRPr="00D23A30" w14:paraId="63549BCF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72475E9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3704EB4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52C1BDC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95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6D9B739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20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7FADFC9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50C0D2A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91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105E0C6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46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030E02E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4B919EE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33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2C89AEA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40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38FD358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64FA2F4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29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6CF40D4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07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69AE6B3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7</w:t>
            </w:r>
          </w:p>
        </w:tc>
      </w:tr>
      <w:tr w:rsidR="00D23A30" w:rsidRPr="00D23A30" w14:paraId="51452E02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3FEA4B3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bottom w:val="nil"/>
            </w:tcBorders>
            <w:vAlign w:val="center"/>
          </w:tcPr>
          <w:p w14:paraId="1A53350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0524FC3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91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76EBD0A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22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4FB12D6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4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5B2796D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19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18D3A34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84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0A2CCD5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4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73CD581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56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27B8747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45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6A59EA6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1682491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73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1F3A986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74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25F55ED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1</w:t>
            </w:r>
          </w:p>
        </w:tc>
      </w:tr>
      <w:tr w:rsidR="00D23A30" w:rsidRPr="00D23A30" w14:paraId="755720B5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63C9654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3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404077D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0443564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003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65147A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14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7364FB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5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199D2A5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8.55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D6D7BE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34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C365CC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2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3C910ED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01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3F20BF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7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7C1EAB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0556E64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17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71CCB2D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07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4F5D0C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</w:tr>
      <w:tr w:rsidR="00D23A30" w:rsidRPr="00D23A30" w14:paraId="0A9A7D9B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2A8EA55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3D6A799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8C74E0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77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10A2B6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1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E2FF0B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4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032CF0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8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83D605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1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5A5BBC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5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2228B4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8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245FA8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1A9282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175ED2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5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416F51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FC52EA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</w:tr>
      <w:tr w:rsidR="00D23A30" w:rsidRPr="00D23A30" w14:paraId="62A945F6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63D14FB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FECFAD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16033F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74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2B6828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4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EBAD30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03FA1A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7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428FD9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97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395BB7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2447DE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04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689E9B9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4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7C41B8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960761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8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4A0043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1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9CF598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</w:tr>
      <w:tr w:rsidR="00D23A30" w:rsidRPr="00D23A30" w14:paraId="5CC3230F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472B742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0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6914C69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5D13DD2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38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E173D5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3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C99F4B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794E322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4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7E7C17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7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0F4BE7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0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683C318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35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6844CE6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4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2AF0E6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00C835C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4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BC2C04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8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957EA4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2</w:t>
            </w:r>
          </w:p>
        </w:tc>
      </w:tr>
      <w:tr w:rsidR="00D23A30" w:rsidRPr="00D23A30" w14:paraId="11397D40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4524CB4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2F98513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16FA73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0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36D7C8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3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A4E572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A73376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19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121F2C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76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E6C8C7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8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556BEC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4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BE2903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1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DC394B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0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32C877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5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E56DF4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3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65BFFC2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5</w:t>
            </w:r>
          </w:p>
        </w:tc>
      </w:tr>
      <w:tr w:rsidR="00D23A30" w:rsidRPr="00D23A30" w14:paraId="56EBBAB4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6586B73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C30D22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7FB6CC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9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388C7C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1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16469F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44218A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6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6B9669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5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1A0615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0C2A42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2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61FBDA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8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ABAF7D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1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1C30D6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9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2E5425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4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02FDAD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8</w:t>
            </w:r>
          </w:p>
        </w:tc>
      </w:tr>
      <w:tr w:rsidR="00D23A30" w:rsidRPr="00D23A30" w14:paraId="7CED7EB7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572D8AB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5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0930AC3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2B4C546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46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A4E249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8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2DEB1C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7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045657D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0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7F73957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5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1039B3F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1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10BA24B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951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01F180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37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3E8DFE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6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27E2F00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6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81ECBC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6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607B801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</w:tr>
      <w:tr w:rsidR="00D23A30" w:rsidRPr="00D23A30" w14:paraId="2EEFB955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3E23318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6731172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15356E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24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53A3DF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9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6687A0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5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11E796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6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6924E90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3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80C34E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9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756D58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6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94A00F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9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714FA8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5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ADBB00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5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8FD1C7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2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138E68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8</w:t>
            </w:r>
          </w:p>
        </w:tc>
      </w:tr>
      <w:tr w:rsidR="00D23A30" w:rsidRPr="00D23A30" w14:paraId="1F3B0FFB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3DA5BD0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1A51BCD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CC745C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1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3CC8E7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1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981C39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8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23974A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9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13E4EF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5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6E6746A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6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B0E12A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89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5EDEA3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8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33FAC4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CC2022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2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9D8850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97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273601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</w:tr>
      <w:tr w:rsidR="00D23A30" w:rsidRPr="00D23A30" w14:paraId="52F94AD2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00C5E4F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8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42ECDE9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14236BE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8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DEF01D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26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52754A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6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10E83F1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55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8C887A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95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009040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9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74EBA19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5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EA3B23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7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8F7E53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1921E3B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43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42906A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74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74F0BFC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</w:tr>
      <w:tr w:rsidR="00D23A30" w:rsidRPr="00D23A30" w14:paraId="45128E3D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40B82FE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513AEE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F29ADE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37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D017CF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5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D23E7D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75823AA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5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012370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79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5D5A6E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072232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0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5BB3A4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5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AB6941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95C5DA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6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7825A1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EC7E11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</w:tr>
      <w:tr w:rsidR="00D23A30" w:rsidRPr="00D23A30" w14:paraId="301721FD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73E7890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1481E88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56C35CD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1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FCD620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1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5354ED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3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91DD0A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1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7DAE5B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0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03AAB2A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4693C9F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2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2EB6FB4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4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CD23BF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8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6852570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3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9E1968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97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E57F9C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</w:tr>
      <w:tr w:rsidR="00D23A30" w:rsidRPr="00D23A30" w14:paraId="239E2161" w14:textId="77777777" w:rsidTr="00D23A30">
        <w:trPr>
          <w:trHeight w:hRule="exact" w:val="283"/>
          <w:jc w:val="center"/>
        </w:trPr>
        <w:tc>
          <w:tcPr>
            <w:tcW w:w="283" w:type="pct"/>
            <w:vMerge w:val="restart"/>
            <w:tcBorders>
              <w:top w:val="single" w:sz="8" w:space="0" w:color="auto"/>
            </w:tcBorders>
            <w:vAlign w:val="center"/>
          </w:tcPr>
          <w:p w14:paraId="1A886D8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1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vAlign w:val="center"/>
          </w:tcPr>
          <w:p w14:paraId="7EDF1F9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50CD047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515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6430D35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29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028C4D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4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77134457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358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3931A33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6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404F0DC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87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33D09038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031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633970A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61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2DA3E5B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4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03AFE9D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52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0EAB4AA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50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vAlign w:val="center"/>
          </w:tcPr>
          <w:p w14:paraId="5C5AD4A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</w:tr>
      <w:tr w:rsidR="00D23A30" w:rsidRPr="00D23A30" w14:paraId="39FA6B5F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vAlign w:val="center"/>
          </w:tcPr>
          <w:p w14:paraId="04735DF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8E9348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05922BA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52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3A0F65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49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61163CB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7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2D234624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55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D46A5E0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6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A565133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3C75EEA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3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1351C122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4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26AF2D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2</w:t>
            </w:r>
          </w:p>
        </w:tc>
        <w:tc>
          <w:tcPr>
            <w:tcW w:w="383" w:type="pct"/>
            <w:tcBorders>
              <w:top w:val="nil"/>
              <w:bottom w:val="nil"/>
            </w:tcBorders>
            <w:vAlign w:val="center"/>
          </w:tcPr>
          <w:p w14:paraId="1BF40D5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33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CB14CAC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38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8D762E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6</w:t>
            </w:r>
          </w:p>
        </w:tc>
      </w:tr>
      <w:tr w:rsidR="00D23A30" w:rsidRPr="00D23A30" w14:paraId="0E6B2BBA" w14:textId="77777777" w:rsidTr="00D23A30">
        <w:trPr>
          <w:trHeight w:hRule="exact" w:val="283"/>
          <w:jc w:val="center"/>
        </w:trPr>
        <w:tc>
          <w:tcPr>
            <w:tcW w:w="283" w:type="pct"/>
            <w:vMerge/>
            <w:tcBorders>
              <w:bottom w:val="single" w:sz="8" w:space="0" w:color="auto"/>
            </w:tcBorders>
            <w:vAlign w:val="center"/>
          </w:tcPr>
          <w:p w14:paraId="56F5F67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  <w:vAlign w:val="center"/>
          </w:tcPr>
          <w:p w14:paraId="34FD6D6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83" w:type="pct"/>
            <w:tcBorders>
              <w:top w:val="nil"/>
              <w:bottom w:val="single" w:sz="8" w:space="0" w:color="auto"/>
            </w:tcBorders>
            <w:vAlign w:val="center"/>
          </w:tcPr>
          <w:p w14:paraId="795BD6E5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19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5350096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49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408571C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2</w:t>
            </w:r>
          </w:p>
        </w:tc>
        <w:tc>
          <w:tcPr>
            <w:tcW w:w="383" w:type="pct"/>
            <w:tcBorders>
              <w:top w:val="nil"/>
              <w:bottom w:val="single" w:sz="8" w:space="0" w:color="auto"/>
            </w:tcBorders>
            <w:vAlign w:val="center"/>
          </w:tcPr>
          <w:p w14:paraId="5A6AFCCA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44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5570CA3E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29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630B85D6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8</w:t>
            </w:r>
          </w:p>
        </w:tc>
        <w:tc>
          <w:tcPr>
            <w:tcW w:w="383" w:type="pct"/>
            <w:tcBorders>
              <w:top w:val="nil"/>
              <w:bottom w:val="single" w:sz="8" w:space="0" w:color="auto"/>
            </w:tcBorders>
            <w:vAlign w:val="center"/>
          </w:tcPr>
          <w:p w14:paraId="4C1A505D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33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2889CFA9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29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49F051F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6</w:t>
            </w:r>
          </w:p>
        </w:tc>
        <w:tc>
          <w:tcPr>
            <w:tcW w:w="383" w:type="pct"/>
            <w:tcBorders>
              <w:top w:val="nil"/>
              <w:bottom w:val="single" w:sz="8" w:space="0" w:color="auto"/>
            </w:tcBorders>
            <w:vAlign w:val="center"/>
          </w:tcPr>
          <w:p w14:paraId="2386880B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05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7B1DD0C1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62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vAlign w:val="center"/>
          </w:tcPr>
          <w:p w14:paraId="41DE763F" w14:textId="77777777" w:rsidR="00863948" w:rsidRPr="00D23A30" w:rsidRDefault="00863948" w:rsidP="00D23A3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</w:tr>
    </w:tbl>
    <w:p w14:paraId="75464C6C" w14:textId="0EA0F5AF" w:rsidR="00AB652C" w:rsidRPr="00A43021" w:rsidRDefault="00863948">
      <w:pP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</w:pPr>
      <w:r w:rsidRPr="00A43021"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t>2020</w:t>
      </w:r>
      <w:r w:rsidR="00F3005D" w:rsidRPr="00A43021"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t>-Ⅱ</w:t>
      </w:r>
      <w:r w:rsidR="00AE7656" w:rsidRPr="00A43021"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t>:</w:t>
      </w:r>
      <w:r w:rsidRPr="00A43021"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t>PH=30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596"/>
        <w:gridCol w:w="766"/>
        <w:gridCol w:w="629"/>
        <w:gridCol w:w="555"/>
        <w:gridCol w:w="555"/>
        <w:gridCol w:w="628"/>
        <w:gridCol w:w="555"/>
        <w:gridCol w:w="555"/>
        <w:gridCol w:w="628"/>
        <w:gridCol w:w="555"/>
        <w:gridCol w:w="555"/>
        <w:gridCol w:w="628"/>
        <w:gridCol w:w="555"/>
        <w:gridCol w:w="552"/>
      </w:tblGrid>
      <w:tr w:rsidR="00863948" w:rsidRPr="00D23A30" w14:paraId="569E70DE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75E9585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60" w:type="pct"/>
            <w:vMerge w:val="restart"/>
            <w:tcBorders>
              <w:top w:val="single" w:sz="8" w:space="0" w:color="auto"/>
            </w:tcBorders>
            <w:vAlign w:val="center"/>
          </w:tcPr>
          <w:p w14:paraId="13EF5EB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46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1939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46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793B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1046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9E1F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1045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E938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A43021" w:rsidRPr="00D23A30" w14:paraId="063B903F" w14:textId="77777777" w:rsidTr="00D23A30">
        <w:trPr>
          <w:trHeight w:hRule="exact" w:val="284"/>
        </w:trPr>
        <w:tc>
          <w:tcPr>
            <w:tcW w:w="358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75CD1C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vMerge/>
            <w:tcBorders>
              <w:bottom w:val="single" w:sz="8" w:space="0" w:color="auto"/>
            </w:tcBorders>
            <w:vAlign w:val="center"/>
          </w:tcPr>
          <w:p w14:paraId="5EE8DD6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2293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3B4F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231F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46A9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2AC96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7D290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B6BE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8250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19E1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BA24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CDB7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ECA9D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A43021" w:rsidRPr="00D23A30" w14:paraId="1F54DC7D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361961C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40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06C9058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68E5FE0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8.39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5A4E772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138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F3D161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10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35862A4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4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7711CF0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63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13FE71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7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B91CD0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1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7374482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48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F021DF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7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1F44315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4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626DC8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6BE7312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</w:tr>
      <w:tr w:rsidR="00A43021" w:rsidRPr="00D23A30" w14:paraId="5C383887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159B7A0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08A6525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6FB1929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41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0A52AE6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04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20F8D08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0464863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78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1F7E98A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57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56B3AF0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2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464EE11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25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5B1DC34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782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1FD9AD8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7CE1C32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34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7C082C6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759</w:t>
            </w:r>
          </w:p>
        </w:tc>
        <w:tc>
          <w:tcPr>
            <w:tcW w:w="333" w:type="pct"/>
            <w:tcBorders>
              <w:top w:val="nil"/>
            </w:tcBorders>
            <w:vAlign w:val="center"/>
          </w:tcPr>
          <w:p w14:paraId="609C035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2</w:t>
            </w:r>
          </w:p>
        </w:tc>
      </w:tr>
      <w:tr w:rsidR="00A43021" w:rsidRPr="00D23A30" w14:paraId="1CB4F194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73DD87C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bottom w:val="nil"/>
            </w:tcBorders>
            <w:vAlign w:val="center"/>
          </w:tcPr>
          <w:p w14:paraId="14AEDD5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36E632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51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0CDE44A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60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45FD909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0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B9FDDD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13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2F0E992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30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5E159C3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3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7E17F02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89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77641A9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4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565E30A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4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767E8B3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62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6FAF3DB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66</w:t>
            </w:r>
          </w:p>
        </w:tc>
        <w:tc>
          <w:tcPr>
            <w:tcW w:w="333" w:type="pct"/>
            <w:tcBorders>
              <w:bottom w:val="nil"/>
            </w:tcBorders>
            <w:vAlign w:val="center"/>
          </w:tcPr>
          <w:p w14:paraId="30E001E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4</w:t>
            </w:r>
          </w:p>
        </w:tc>
      </w:tr>
      <w:tr w:rsidR="00A43021" w:rsidRPr="00D23A30" w14:paraId="03AD0820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235EA6A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44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012C5FB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1E618DE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84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F8ECD1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6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45F94D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21DE8A6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43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7170AF1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5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AF8FF9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0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D72D4D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9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95B4B4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8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E63346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EDE8FA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27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B3944D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7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2F12EA2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7</w:t>
            </w:r>
          </w:p>
        </w:tc>
      </w:tr>
      <w:tr w:rsidR="00A43021" w:rsidRPr="00D23A30" w14:paraId="1B4C5D0D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201D6B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3A17B4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5029E7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9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08729D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4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C5D877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B235A1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5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645020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65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06C555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712891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87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D22818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FCF5AF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0E2013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7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956418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0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0D1C8CA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2</w:t>
            </w:r>
          </w:p>
        </w:tc>
      </w:tr>
      <w:tr w:rsidR="00A43021" w:rsidRPr="00D23A30" w14:paraId="70665FC8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5B9A7DA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0D3903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F5157D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7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EA2B6B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2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348FA8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1C0CC2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2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C65320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13D67B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BC1FA7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7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BB3105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748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F8669F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29B0CF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6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14CD4A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7B8675E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5</w:t>
            </w:r>
          </w:p>
        </w:tc>
      </w:tr>
      <w:tr w:rsidR="00A43021" w:rsidRPr="00D23A30" w14:paraId="27B1B5D8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16B2A70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52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5EBD63D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22AD36A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24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6A1794C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77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25B3F29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36E18D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1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1BCD53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57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44C6D4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730935E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6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364C09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28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B3D688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4DE0C13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7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26031B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07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7F602D2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</w:tr>
      <w:tr w:rsidR="00A43021" w:rsidRPr="00D23A30" w14:paraId="08454DD8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6799F69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896A20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5D2BAD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2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0568AD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79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31957E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E4E5E8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2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F8C8B8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5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1DD2706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5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D2EBA2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59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4A8D78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648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C61B3C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B39DF3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8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1635DEC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0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2BAF89C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92</w:t>
            </w:r>
          </w:p>
        </w:tc>
      </w:tr>
      <w:tr w:rsidR="00A43021" w:rsidRPr="00D23A30" w14:paraId="5AF36964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65C813E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7B1A81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58971C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5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4DE1AA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6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7B1908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2032BD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6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EB4CC6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7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912D00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5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1C38E5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8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63935E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BD536D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4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DA55C6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3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BD698C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36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22B027C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6</w:t>
            </w:r>
          </w:p>
        </w:tc>
      </w:tr>
      <w:tr w:rsidR="00A43021" w:rsidRPr="00D23A30" w14:paraId="27FA8927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373DF61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7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5F16973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0B4D28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033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3FE71C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91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3605B4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5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629A92A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17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5EF95A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72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F016E5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6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14F28E2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02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843DE0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9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EAABD4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4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172BAF0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97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1E734E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2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1DE6529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</w:tr>
      <w:tr w:rsidR="00A43021" w:rsidRPr="00D23A30" w14:paraId="715BB545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516C6D0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7A00A9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1C373F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27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24573A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3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D73614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E66D74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19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A5E72E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0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46AB7C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D19E99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7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622656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07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099C2D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5D48D7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6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64312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15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66193D9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</w:tr>
      <w:tr w:rsidR="00A43021" w:rsidRPr="00D23A30" w14:paraId="0A19C3D1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664610D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9014D8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20898E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0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EDD98E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9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63E987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7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A6D392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88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1B3627B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1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79D96A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3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3AA61D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19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A78134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1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B89528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7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E2FF21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99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06634B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23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4C022A3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2</w:t>
            </w:r>
          </w:p>
        </w:tc>
      </w:tr>
      <w:tr w:rsidR="00A43021" w:rsidRPr="00D23A30" w14:paraId="09CF3471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245F2BA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4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721A394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731509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49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90A107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8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62269B1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7E18B6D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1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52B4F1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21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986F2D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091FCE4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142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2438F99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83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8CB1AF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73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62D6A07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6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5ED7DA0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61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19D48A6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0</w:t>
            </w:r>
          </w:p>
        </w:tc>
      </w:tr>
      <w:tr w:rsidR="00A43021" w:rsidRPr="00D23A30" w14:paraId="242A8724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6D1B996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6D91A2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1CC147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50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D3A07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62E48A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4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8A720E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8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EA590F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87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10B707C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8B34CE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0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199A59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8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E73494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7CE3EE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9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E50A45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40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56BCCDA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</w:tr>
      <w:tr w:rsidR="00A43021" w:rsidRPr="00D23A30" w14:paraId="735D2A80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0E8F332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6A9B55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79F569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0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16CB078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50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5ED746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196840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0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653013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48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9636A1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5E8B22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94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B08321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8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475F8EA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CDB061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88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984AAF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17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719EC7A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</w:tr>
      <w:tr w:rsidR="00A43021" w:rsidRPr="00D23A30" w14:paraId="5636B47D" w14:textId="77777777" w:rsidTr="00D23A30">
        <w:trPr>
          <w:trHeight w:hRule="exact" w:val="284"/>
        </w:trPr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0A5F519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6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vAlign w:val="center"/>
          </w:tcPr>
          <w:p w14:paraId="05CA5A5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3EF8637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79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5A0CBE58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85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5EF284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32EA3F9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98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5F960BA5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3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A49B4F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3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18AF995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10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239B120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59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F1035F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7BF33C3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13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D5AE58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166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6323245B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</w:tr>
      <w:tr w:rsidR="00A43021" w:rsidRPr="00D23A30" w14:paraId="78CB63B2" w14:textId="77777777" w:rsidTr="00D23A30">
        <w:trPr>
          <w:trHeight w:hRule="exact" w:val="284"/>
        </w:trPr>
        <w:tc>
          <w:tcPr>
            <w:tcW w:w="358" w:type="pct"/>
            <w:vMerge/>
            <w:vAlign w:val="center"/>
          </w:tcPr>
          <w:p w14:paraId="0BB6FBC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5E6998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A9C906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635CC0B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6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785B26A4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4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BE657D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5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EC3B8AE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590B73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3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BD08D5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36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ACA574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2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F84475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0B1C60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3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F07945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688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40D2F9F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7</w:t>
            </w:r>
          </w:p>
        </w:tc>
      </w:tr>
      <w:tr w:rsidR="00A43021" w:rsidRPr="00D23A30" w14:paraId="5022CCD9" w14:textId="77777777" w:rsidTr="00D23A30">
        <w:trPr>
          <w:trHeight w:hRule="exact" w:val="284"/>
        </w:trPr>
        <w:tc>
          <w:tcPr>
            <w:tcW w:w="358" w:type="pct"/>
            <w:vMerge/>
            <w:tcBorders>
              <w:bottom w:val="single" w:sz="8" w:space="0" w:color="auto"/>
            </w:tcBorders>
            <w:vAlign w:val="center"/>
          </w:tcPr>
          <w:p w14:paraId="2DBC9901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60" w:type="pct"/>
            <w:tcBorders>
              <w:top w:val="nil"/>
              <w:bottom w:val="single" w:sz="8" w:space="0" w:color="auto"/>
            </w:tcBorders>
            <w:vAlign w:val="center"/>
          </w:tcPr>
          <w:p w14:paraId="37468039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vAlign w:val="center"/>
          </w:tcPr>
          <w:p w14:paraId="26B1E1C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13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112F4552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57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5D830CD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vAlign w:val="center"/>
          </w:tcPr>
          <w:p w14:paraId="07907AD6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44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4CC5185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38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4043AF1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vAlign w:val="center"/>
          </w:tcPr>
          <w:p w14:paraId="7FA05433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79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44CB22BC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07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40006A07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8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vAlign w:val="center"/>
          </w:tcPr>
          <w:p w14:paraId="6AF05F50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80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228578ED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457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vAlign w:val="center"/>
          </w:tcPr>
          <w:p w14:paraId="757CCF1F" w14:textId="77777777" w:rsidR="00863948" w:rsidRPr="00D23A30" w:rsidRDefault="008639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</w:tr>
    </w:tbl>
    <w:p w14:paraId="542698EC" w14:textId="7D8900B1" w:rsidR="00696925" w:rsidRPr="00A43021" w:rsidRDefault="009E7D02" w:rsidP="009E695A">
      <w:pPr>
        <w:widowControl/>
        <w:adjustRightInd w:val="0"/>
        <w:snapToGrid w:val="0"/>
        <w:spacing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</w:pP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lastRenderedPageBreak/>
        <w:t>2018</w:t>
      </w:r>
      <w:r w:rsidR="00BA61F0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-Ⅰ</w:t>
      </w:r>
      <w:r w:rsidR="00AE7656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:</w:t>
      </w: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PH=45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24"/>
        <w:gridCol w:w="742"/>
        <w:gridCol w:w="613"/>
        <w:gridCol w:w="540"/>
        <w:gridCol w:w="542"/>
        <w:gridCol w:w="613"/>
        <w:gridCol w:w="613"/>
        <w:gridCol w:w="542"/>
        <w:gridCol w:w="612"/>
        <w:gridCol w:w="540"/>
        <w:gridCol w:w="540"/>
        <w:gridCol w:w="612"/>
        <w:gridCol w:w="540"/>
        <w:gridCol w:w="539"/>
      </w:tblGrid>
      <w:tr w:rsidR="00696925" w:rsidRPr="00D23A30" w14:paraId="62FA25B8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08BED870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</w:tcBorders>
            <w:vAlign w:val="center"/>
          </w:tcPr>
          <w:p w14:paraId="1C820852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2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5FE24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6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38871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101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616F8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101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BD93F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A43021" w:rsidRPr="00D23A30" w14:paraId="473F7679" w14:textId="77777777" w:rsidTr="00D23A30">
        <w:trPr>
          <w:trHeight w:hRule="exact" w:val="283"/>
        </w:trPr>
        <w:tc>
          <w:tcPr>
            <w:tcW w:w="435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185E9E6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vMerge/>
            <w:tcBorders>
              <w:bottom w:val="single" w:sz="8" w:space="0" w:color="auto"/>
            </w:tcBorders>
            <w:vAlign w:val="center"/>
          </w:tcPr>
          <w:p w14:paraId="796ADF2A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03A75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F5911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8D4B8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54DC4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53783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F783A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42887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3AC9D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92009D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E715C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BFA6AB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9DC91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A43021" w:rsidRPr="00D23A30" w14:paraId="4A1BE551" w14:textId="77777777" w:rsidTr="00D23A30">
        <w:trPr>
          <w:trHeight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68B0EAF4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59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66327B2A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9ABE302" w14:textId="6B1AE249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39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12309B05" w14:textId="75B741F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72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6DB7D9BE" w14:textId="616C91C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5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41294070" w14:textId="0CBD7482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00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699F09C" w14:textId="6616B702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05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3AB08E67" w14:textId="2F2DF019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5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2253D751" w14:textId="18D80CE1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57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578065C" w14:textId="25BCE091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3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898B948" w14:textId="2A9FC7A7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6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4608F265" w14:textId="25DE1885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03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047F477" w14:textId="6B9DDA85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46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437A6906" w14:textId="1C4089B4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9</w:t>
            </w:r>
          </w:p>
        </w:tc>
      </w:tr>
      <w:tr w:rsidR="00696925" w:rsidRPr="00D23A30" w14:paraId="769D11F4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2B3941F9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</w:tcBorders>
            <w:vAlign w:val="center"/>
          </w:tcPr>
          <w:p w14:paraId="4EA4B65D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1FF4DD83" w14:textId="2A3489D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89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0FE2A842" w14:textId="6451CEA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81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055DB243" w14:textId="3DE58540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768C7659" w14:textId="0806D579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48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05A53583" w14:textId="3271309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24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2E029BC3" w14:textId="5929B198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8</w:t>
            </w:r>
          </w:p>
        </w:tc>
        <w:tc>
          <w:tcPr>
            <w:tcW w:w="368" w:type="pct"/>
            <w:tcBorders>
              <w:top w:val="nil"/>
            </w:tcBorders>
            <w:vAlign w:val="center"/>
          </w:tcPr>
          <w:p w14:paraId="351E5205" w14:textId="2656BE99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29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673D5CE9" w14:textId="3CD66AB2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57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38224158" w14:textId="4E4A9719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4</w:t>
            </w:r>
          </w:p>
        </w:tc>
        <w:tc>
          <w:tcPr>
            <w:tcW w:w="368" w:type="pct"/>
            <w:tcBorders>
              <w:top w:val="nil"/>
            </w:tcBorders>
            <w:vAlign w:val="center"/>
          </w:tcPr>
          <w:p w14:paraId="153199A0" w14:textId="411A1AE9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40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2ADF3BA2" w14:textId="4C6D3649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01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50FF8BA5" w14:textId="6C7398EB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</w:tr>
      <w:tr w:rsidR="00696925" w:rsidRPr="00D23A30" w14:paraId="58C7ABC3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02C6B5C1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1C37672F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147E4727" w14:textId="15CB84E7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278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4B7C5BD0" w14:textId="2FE3787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94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7CDB20B0" w14:textId="1D344090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7D81EFE0" w14:textId="0757F5EA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77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7CDC72F6" w14:textId="645F666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05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30333AAF" w14:textId="3D900771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385F1408" w14:textId="6F2E5A77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28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3290432F" w14:textId="28A343FD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83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636E3877" w14:textId="43F581A8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2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167917A2" w14:textId="73E10FE3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90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3E8C52A1" w14:textId="403530CE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35</w:t>
            </w:r>
          </w:p>
        </w:tc>
        <w:tc>
          <w:tcPr>
            <w:tcW w:w="324" w:type="pct"/>
            <w:tcBorders>
              <w:bottom w:val="nil"/>
            </w:tcBorders>
            <w:vAlign w:val="center"/>
          </w:tcPr>
          <w:p w14:paraId="284ACDD8" w14:textId="322121E8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2</w:t>
            </w:r>
          </w:p>
        </w:tc>
      </w:tr>
      <w:tr w:rsidR="00A43021" w:rsidRPr="00D23A30" w14:paraId="47A1BCC8" w14:textId="77777777" w:rsidTr="00D23A30">
        <w:trPr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0C9E7A53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3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36C7703C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C297C79" w14:textId="0675D029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641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E98FD27" w14:textId="07467AD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51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4E34C125" w14:textId="2525704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7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58E28B92" w14:textId="7D2C98D1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285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61145CC" w14:textId="38EAD05B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20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5FAF49D8" w14:textId="05D61355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8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62B0E026" w14:textId="06D022AF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518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3693F53C" w14:textId="78D188DD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82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533DA0F" w14:textId="6025164C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6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1141546F" w14:textId="6D51825E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56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1250D7C8" w14:textId="224D51C9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25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4272C2A3" w14:textId="2B7648B1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0</w:t>
            </w:r>
          </w:p>
        </w:tc>
      </w:tr>
      <w:tr w:rsidR="00696925" w:rsidRPr="00D23A30" w14:paraId="64D75449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22D42F22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120E319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5B51551" w14:textId="55F91AEB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3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EFF9919" w14:textId="389AB48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5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EA1114D" w14:textId="3E008685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42179D0" w14:textId="5F6A1F83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68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34AD4F0" w14:textId="7B30ED52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91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8D7D3C0" w14:textId="07714BFE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AE36169" w14:textId="23FEED79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13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01CF23B" w14:textId="06ABDA1B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91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185894A" w14:textId="5C75DC05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AF0BD23" w14:textId="0AF486CB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84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094DF13" w14:textId="5CA542DD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63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4A3EC34E" w14:textId="193A6A6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</w:tr>
      <w:tr w:rsidR="00696925" w:rsidRPr="00D23A30" w14:paraId="569C3211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33C96344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FF1ED03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F1E669B" w14:textId="54DA7D10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075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C530BF9" w14:textId="379FA3D4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73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8FF03C2" w14:textId="706B7FA1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A3FFB13" w14:textId="53C07BE6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87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38FDA52" w14:textId="19D5A29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89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0B7747F" w14:textId="0FFE4FD9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8FD1DF4" w14:textId="679A16F6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051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172F02F" w14:textId="0187DA2B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0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1750D0C" w14:textId="7EB82D3C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2825443" w14:textId="038A640F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9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CE74C14" w14:textId="1B2F348F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65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505E8EE1" w14:textId="4CDFD328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5</w:t>
            </w:r>
          </w:p>
        </w:tc>
      </w:tr>
      <w:tr w:rsidR="00A43021" w:rsidRPr="00D23A30" w14:paraId="76803270" w14:textId="77777777" w:rsidTr="00D23A30">
        <w:trPr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61D65430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0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7668B0D7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29552E87" w14:textId="6DB7D88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0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3E6C5C9" w14:textId="49D6BAF5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94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073E9A92" w14:textId="34ACB443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9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7BC91C2" w14:textId="68D7E46F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460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8307439" w14:textId="6CD39E81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083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25E7AA1E" w14:textId="41374C5F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6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4375FA98" w14:textId="5BB8DF85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232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201B6DD1" w14:textId="44E26E82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31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750A12C" w14:textId="24C60B9A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4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4B44024E" w14:textId="2813FF76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9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B1944B4" w14:textId="069EBD17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71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636D631D" w14:textId="4CBCCD68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</w:tr>
      <w:tr w:rsidR="00696925" w:rsidRPr="00D23A30" w14:paraId="6CE31EA4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2F1BE9E6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CE8F618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035D2E1" w14:textId="2DCF8481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11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BE7EB9C" w14:textId="72A226E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7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B46B2D6" w14:textId="5E5843DB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5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2479C8D" w14:textId="5BF35FAD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28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04D9AC6" w14:textId="7EC6EFE8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3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C3777B2" w14:textId="5C7056D1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16F7B25F" w14:textId="6649F292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4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7829DA9" w14:textId="5089850E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86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8E72A3F" w14:textId="2F9C01EE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474C8229" w14:textId="5824569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06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D2A3F7A" w14:textId="606A438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706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38D20A55" w14:textId="1510F299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</w:tr>
      <w:tr w:rsidR="00696925" w:rsidRPr="00D23A30" w14:paraId="78C0815E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601B6985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6ABFB8B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5EDDD05F" w14:textId="0D1A715E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463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E8FB449" w14:textId="4D5705A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1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A04444F" w14:textId="21248000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0BD8B34" w14:textId="47078FE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023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2921113" w14:textId="7034F3F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29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8A5CECE" w14:textId="0F10A4F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BFBAAED" w14:textId="4073CBDD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5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0D903C3" w14:textId="6E3A6BF3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7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0723C7D" w14:textId="0D04AF40" w:rsidR="00696925" w:rsidRPr="00D23A30" w:rsidRDefault="007C717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987496C" w14:textId="04384A55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3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6188F0C" w14:textId="67DE466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82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37349EE5" w14:textId="1DFFDEF2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</w:tr>
      <w:tr w:rsidR="00A43021" w:rsidRPr="00D23A30" w14:paraId="394E5C41" w14:textId="77777777" w:rsidTr="00D23A30">
        <w:trPr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1075F4CE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5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183D40CE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0EBDAA2" w14:textId="366D4A0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1.841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32F2A60" w14:textId="7203107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317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7379A78C" w14:textId="05F595B6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9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D1DA936" w14:textId="5ADBE3EA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099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5F14021" w14:textId="0A7BA3F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96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6335FEB7" w14:textId="2DF56A1C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4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29798C52" w14:textId="4D0F471E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827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3708F776" w14:textId="324C4A10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81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E0A4341" w14:textId="4C987030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1AC30934" w14:textId="6BE92E0B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97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744DBA5" w14:textId="01BAEB9E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27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37AB14EB" w14:textId="277F6AC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4</w:t>
            </w:r>
          </w:p>
        </w:tc>
      </w:tr>
      <w:tr w:rsidR="00696925" w:rsidRPr="00D23A30" w14:paraId="73B9F534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0E35FE23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86333FF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0CE88B8" w14:textId="6B2980B5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714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E5FAE79" w14:textId="2E832F73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50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7B51134" w14:textId="4FA8ADE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2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861C909" w14:textId="0DD62F6A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101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A6A539C" w14:textId="5687280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3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C164C62" w14:textId="39B04FA8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E7D14BB" w14:textId="29974970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56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F912E90" w14:textId="7D461176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2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FB4220F" w14:textId="5669B175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6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0C8B4177" w14:textId="7A2D03C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44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55B258E" w14:textId="3BA0564D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85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24BCA2B0" w14:textId="7357EFB2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9</w:t>
            </w:r>
          </w:p>
        </w:tc>
      </w:tr>
      <w:tr w:rsidR="00696925" w:rsidRPr="00D23A30" w14:paraId="3D18CBC6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4000BFBB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7C83BE0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57AE0380" w14:textId="0D34A94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1.30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9C91A8B" w14:textId="11FDE533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96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30C268E" w14:textId="3F0CDB8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9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42FEA2E" w14:textId="2F5B2F3C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117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D37C352" w14:textId="1B1FCA03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43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F4D0E1C" w14:textId="772E9F6B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2A23229D" w14:textId="0EDE65CD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63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0F39DBB" w14:textId="4B372154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7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CF6C75B" w14:textId="7293C55C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24ABF47" w14:textId="4978E361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8.30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8990319" w14:textId="1CCD1256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266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5118BD08" w14:textId="56F968D7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4</w:t>
            </w:r>
          </w:p>
        </w:tc>
      </w:tr>
      <w:tr w:rsidR="00A43021" w:rsidRPr="00D23A30" w14:paraId="02B7B722" w14:textId="77777777" w:rsidTr="00D23A30">
        <w:trPr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2A5E1C8D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8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777A2569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23FA2555" w14:textId="3B6B0637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700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E76EED7" w14:textId="4990829D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15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43B59A74" w14:textId="5315AA65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73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28F320A5" w14:textId="03EF595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9.623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2381EE1" w14:textId="3C6DA388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5.845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0E05556A" w14:textId="32FB1569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688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7DAA7568" w14:textId="1782F4E9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58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F6715F0" w14:textId="2D4B3FFE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28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0C1551C" w14:textId="63B409AE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9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13EABA23" w14:textId="66FF2BAD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92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2EF39594" w14:textId="0D713646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58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51BE0AF8" w14:textId="46BA78D1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7</w:t>
            </w:r>
          </w:p>
        </w:tc>
      </w:tr>
      <w:tr w:rsidR="00696925" w:rsidRPr="00D23A30" w14:paraId="162A4136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5CF945DA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1F9A65F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17063C0" w14:textId="748ACC27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38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FAFA368" w14:textId="16351926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13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01C7A69" w14:textId="1A2F2A77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6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F90FFBC" w14:textId="3211D6E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17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8AFB739" w14:textId="50EE5257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68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814DD13" w14:textId="46EA1014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371F3CC" w14:textId="3CF591E8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6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5A2C768" w14:textId="2334F955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6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0C8A2A4" w14:textId="2E8FE5AD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C1460D1" w14:textId="795A6CAA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3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4D319DB" w14:textId="14ED95A2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54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01939791" w14:textId="06017C0C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2</w:t>
            </w:r>
          </w:p>
        </w:tc>
      </w:tr>
      <w:tr w:rsidR="00696925" w:rsidRPr="00D23A30" w14:paraId="7179AE7E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6E147C8C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2FAFA97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16C2822" w14:textId="52E874E4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82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D4C5972" w14:textId="44F59B1E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5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51053FC" w14:textId="63795FE3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7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E72E834" w14:textId="2A7ABEAB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73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942DDE4" w14:textId="71FD366F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79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5476D36" w14:textId="66351658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2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0359458" w14:textId="26758874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23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288EB1C" w14:textId="74081431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2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9B03D4E" w14:textId="6A39D644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592CB2A7" w14:textId="4190DD22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31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2CE8EEE" w14:textId="184E4D5C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459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694E0744" w14:textId="6D9B3356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3</w:t>
            </w:r>
          </w:p>
        </w:tc>
      </w:tr>
      <w:tr w:rsidR="00A43021" w:rsidRPr="00D23A30" w14:paraId="2178A04E" w14:textId="77777777" w:rsidTr="00D23A30">
        <w:trPr>
          <w:trHeight w:hRule="exact" w:val="283"/>
        </w:trPr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14:paraId="37B22965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1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48EAC655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71C77F05" w14:textId="1A309E39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9.367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D60E259" w14:textId="2F8B6B62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825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58D829CD" w14:textId="2D586E88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53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77C88386" w14:textId="6E9A6D36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0.503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26A94A7" w14:textId="44916016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923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2DD5B6F1" w14:textId="25269F24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28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7AD80115" w14:textId="327289A7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574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BAE720C" w14:textId="1B02AB12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005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E5A1417" w14:textId="55385DAA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3</w:t>
            </w:r>
          </w:p>
        </w:tc>
        <w:tc>
          <w:tcPr>
            <w:tcW w:w="368" w:type="pct"/>
            <w:tcBorders>
              <w:top w:val="single" w:sz="8" w:space="0" w:color="auto"/>
              <w:bottom w:val="nil"/>
            </w:tcBorders>
            <w:vAlign w:val="center"/>
          </w:tcPr>
          <w:p w14:paraId="60C1BF79" w14:textId="4BFA9C65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957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3DB6E63" w14:textId="1A47C3E2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24</w:t>
            </w:r>
          </w:p>
        </w:tc>
        <w:tc>
          <w:tcPr>
            <w:tcW w:w="324" w:type="pct"/>
            <w:tcBorders>
              <w:top w:val="single" w:sz="8" w:space="0" w:color="auto"/>
              <w:bottom w:val="nil"/>
            </w:tcBorders>
            <w:vAlign w:val="center"/>
          </w:tcPr>
          <w:p w14:paraId="14266EE2" w14:textId="06D9643D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6</w:t>
            </w:r>
          </w:p>
        </w:tc>
      </w:tr>
      <w:tr w:rsidR="00696925" w:rsidRPr="00D23A30" w14:paraId="77E45ED6" w14:textId="77777777" w:rsidTr="00D23A30">
        <w:trPr>
          <w:trHeight w:hRule="exact" w:val="283"/>
        </w:trPr>
        <w:tc>
          <w:tcPr>
            <w:tcW w:w="435" w:type="pct"/>
            <w:vMerge/>
            <w:vAlign w:val="center"/>
          </w:tcPr>
          <w:p w14:paraId="2BAA9FC3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BBFC3FF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6CEE468" w14:textId="3F8D0EB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2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A1D2A4C" w14:textId="79F2DD54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9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BEC6825" w14:textId="593EDA67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2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76438AB" w14:textId="7AAB4392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23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ADEE140" w14:textId="68C5E57E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41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37401A9" w14:textId="54715F2A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347066B8" w14:textId="508E1D47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583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7216EC5" w14:textId="711F9B13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26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8A351CF" w14:textId="6EA3609F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center"/>
          </w:tcPr>
          <w:p w14:paraId="6C864EA9" w14:textId="30921421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843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78488C6" w14:textId="559C9CFB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50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center"/>
          </w:tcPr>
          <w:p w14:paraId="32801CFA" w14:textId="379690F9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9</w:t>
            </w:r>
          </w:p>
        </w:tc>
      </w:tr>
      <w:tr w:rsidR="00A43021" w:rsidRPr="00D23A30" w14:paraId="01C9E43A" w14:textId="77777777" w:rsidTr="00D23A30">
        <w:trPr>
          <w:trHeight w:hRule="exact" w:val="283"/>
        </w:trPr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14:paraId="0F17248B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single" w:sz="8" w:space="0" w:color="auto"/>
            </w:tcBorders>
            <w:vAlign w:val="center"/>
          </w:tcPr>
          <w:p w14:paraId="05E19216" w14:textId="77777777" w:rsidR="00696925" w:rsidRPr="00D23A30" w:rsidRDefault="00696925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39AE0233" w14:textId="4184FECC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9.066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63973ECF" w14:textId="1154872F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79</w:t>
            </w:r>
          </w:p>
        </w:tc>
        <w:tc>
          <w:tcPr>
            <w:tcW w:w="326" w:type="pct"/>
            <w:tcBorders>
              <w:top w:val="nil"/>
              <w:bottom w:val="single" w:sz="8" w:space="0" w:color="auto"/>
            </w:tcBorders>
            <w:vAlign w:val="center"/>
          </w:tcPr>
          <w:p w14:paraId="3C5174B3" w14:textId="3E868AC8" w:rsidR="00696925" w:rsidRPr="00D23A30" w:rsidRDefault="006533E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5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1BF6C747" w14:textId="79CFCC5C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538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6547B6DF" w14:textId="7ADCCB8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71</w:t>
            </w:r>
          </w:p>
        </w:tc>
        <w:tc>
          <w:tcPr>
            <w:tcW w:w="326" w:type="pct"/>
            <w:tcBorders>
              <w:top w:val="nil"/>
              <w:bottom w:val="single" w:sz="8" w:space="0" w:color="auto"/>
            </w:tcBorders>
            <w:vAlign w:val="center"/>
          </w:tcPr>
          <w:p w14:paraId="0B3F7F2D" w14:textId="5139BB80" w:rsidR="00696925" w:rsidRPr="00D23A30" w:rsidRDefault="00E23A3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3</w:t>
            </w:r>
          </w:p>
        </w:tc>
        <w:tc>
          <w:tcPr>
            <w:tcW w:w="368" w:type="pct"/>
            <w:tcBorders>
              <w:top w:val="nil"/>
              <w:bottom w:val="single" w:sz="8" w:space="0" w:color="auto"/>
            </w:tcBorders>
            <w:vAlign w:val="center"/>
          </w:tcPr>
          <w:p w14:paraId="1DFEA5FC" w14:textId="7EBE35DC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58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4D3276B5" w14:textId="5E8D2680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32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2400E681" w14:textId="4C2E16E1" w:rsidR="00696925" w:rsidRPr="00D23A30" w:rsidRDefault="009E639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6</w:t>
            </w:r>
          </w:p>
        </w:tc>
        <w:tc>
          <w:tcPr>
            <w:tcW w:w="368" w:type="pct"/>
            <w:tcBorders>
              <w:top w:val="nil"/>
              <w:bottom w:val="single" w:sz="8" w:space="0" w:color="auto"/>
            </w:tcBorders>
            <w:vAlign w:val="center"/>
          </w:tcPr>
          <w:p w14:paraId="5197BA27" w14:textId="26FE81D5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926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44CD5B76" w14:textId="6DED1203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009</w:t>
            </w:r>
          </w:p>
        </w:tc>
        <w:tc>
          <w:tcPr>
            <w:tcW w:w="324" w:type="pct"/>
            <w:tcBorders>
              <w:top w:val="nil"/>
              <w:bottom w:val="single" w:sz="8" w:space="0" w:color="auto"/>
            </w:tcBorders>
            <w:vAlign w:val="center"/>
          </w:tcPr>
          <w:p w14:paraId="153A89EC" w14:textId="55AC7DEC" w:rsidR="00696925" w:rsidRPr="00D23A30" w:rsidRDefault="00747B01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0</w:t>
            </w:r>
          </w:p>
        </w:tc>
      </w:tr>
    </w:tbl>
    <w:p w14:paraId="5F063222" w14:textId="4CBFBB7D" w:rsidR="003F7DA2" w:rsidRPr="00A43021" w:rsidRDefault="0027759D">
      <w:pP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</w:pP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2020</w:t>
      </w:r>
      <w:r w:rsidR="00B614DD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-Ⅱ</w:t>
      </w:r>
      <w:r w:rsidR="00231E0C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:</w:t>
      </w: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PH=45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27"/>
        <w:gridCol w:w="751"/>
        <w:gridCol w:w="623"/>
        <w:gridCol w:w="545"/>
        <w:gridCol w:w="545"/>
        <w:gridCol w:w="617"/>
        <w:gridCol w:w="545"/>
        <w:gridCol w:w="545"/>
        <w:gridCol w:w="617"/>
        <w:gridCol w:w="545"/>
        <w:gridCol w:w="545"/>
        <w:gridCol w:w="617"/>
        <w:gridCol w:w="545"/>
        <w:gridCol w:w="545"/>
      </w:tblGrid>
      <w:tr w:rsidR="0027759D" w:rsidRPr="00D23A30" w14:paraId="3DAC01DD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040E5E01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</w:tcBorders>
            <w:vAlign w:val="center"/>
          </w:tcPr>
          <w:p w14:paraId="3638F62D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3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8E8F5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2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DD9F9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102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3FC633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102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37AD4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A43021" w:rsidRPr="00D23A30" w14:paraId="6DAD6B1F" w14:textId="77777777" w:rsidTr="00D23A30">
        <w:trPr>
          <w:trHeight w:hRule="exact" w:val="283"/>
        </w:trPr>
        <w:tc>
          <w:tcPr>
            <w:tcW w:w="437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AD05607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vMerge/>
            <w:tcBorders>
              <w:bottom w:val="single" w:sz="8" w:space="0" w:color="auto"/>
            </w:tcBorders>
            <w:vAlign w:val="center"/>
          </w:tcPr>
          <w:p w14:paraId="7580FCBE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CF9AF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3A7BC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6A632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2B045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11451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F54BAE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52D8C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13DCF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D020B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443A7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427A0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0E351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A43021" w:rsidRPr="00D23A30" w14:paraId="162B3BA6" w14:textId="77777777" w:rsidTr="00D23A30">
        <w:trPr>
          <w:trHeight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30F37627" w14:textId="100B9C3E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</w:t>
            </w:r>
            <w:r w:rsidR="009E7D02"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0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0708939B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6F136830" w14:textId="3D203DAD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9.54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690F332" w14:textId="4E6433EF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687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11CEA573" w14:textId="2A8B139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24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3FADEFEA" w14:textId="58FF9A0E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02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ED9B442" w14:textId="5A6F4F5B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7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0E5100F" w14:textId="1FB7C24F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6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7EA5DF3F" w14:textId="4227AAD0" w:rsidR="0027759D" w:rsidRPr="00D23A30" w:rsidRDefault="00BA059B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73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3C725EE3" w14:textId="0D6BB57C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26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AAEECA1" w14:textId="1F71EFD2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5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73B89EDF" w14:textId="570957DD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7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CB3CEAC" w14:textId="0B9A2E1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71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90C411F" w14:textId="19BF780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5</w:t>
            </w:r>
          </w:p>
        </w:tc>
      </w:tr>
      <w:tr w:rsidR="00A43021" w:rsidRPr="00D23A30" w14:paraId="299D1C17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139C0CAD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</w:tcBorders>
            <w:vAlign w:val="center"/>
          </w:tcPr>
          <w:p w14:paraId="649EF341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40E6FD79" w14:textId="255CC934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18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7896E445" w14:textId="46B09E5D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39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4FC018B0" w14:textId="17DC4227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1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14:paraId="177FE7E4" w14:textId="676A86F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49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20EFC20A" w14:textId="01FFEE4F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17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28F3B38E" w14:textId="0D11B60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1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14:paraId="283C11B9" w14:textId="577FB428" w:rsidR="0027759D" w:rsidRPr="00D23A30" w:rsidRDefault="00BA059B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91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2380B675" w14:textId="32ACE96F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61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1BE46E96" w14:textId="2776D744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14:paraId="2573404B" w14:textId="585CF3D8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72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517641E1" w14:textId="691C7D6D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40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14:paraId="40CA3D43" w14:textId="5363D9B7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4</w:t>
            </w:r>
          </w:p>
        </w:tc>
      </w:tr>
      <w:tr w:rsidR="00A43021" w:rsidRPr="00D23A30" w14:paraId="00402008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0B4B75A7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68ED2C3B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6DC6C5D9" w14:textId="6D0EC317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116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7DA0FDAE" w14:textId="673CD22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41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2430F320" w14:textId="0F6A3C7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1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04EBD04B" w14:textId="3B23DCAA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324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65A29387" w14:textId="6B6969F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02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29028A6B" w14:textId="2C5AAE21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6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618505AF" w14:textId="5B8C0358" w:rsidR="0027759D" w:rsidRPr="00D23A30" w:rsidRDefault="00BA059B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07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4737EA1C" w14:textId="6B337982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79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471CFE5A" w14:textId="63E20C7F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6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3E5695CB" w14:textId="17DD871A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57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1ABD5115" w14:textId="49ACDFD5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83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6BDC5F47" w14:textId="4BC0D3A0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6</w:t>
            </w:r>
          </w:p>
        </w:tc>
      </w:tr>
      <w:tr w:rsidR="00A43021" w:rsidRPr="00D23A30" w14:paraId="4A69338A" w14:textId="77777777" w:rsidTr="00D23A30">
        <w:trPr>
          <w:trHeight w:hRule="exact"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59916086" w14:textId="6B08B89A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</w:t>
            </w:r>
            <w:r w:rsidR="009E7D02"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4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3930C860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1F83E098" w14:textId="79AC8612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91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14BF944" w14:textId="2C0EC14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3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AA67B91" w14:textId="6770FA4D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6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5FDF7005" w14:textId="5EC7F37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85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19D963E2" w14:textId="1080481C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44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43D99670" w14:textId="608CBB80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0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0D6D2F84" w14:textId="70605CF3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5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30C492DA" w14:textId="77B70398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17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0427C02" w14:textId="7CD18AE4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5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119BFECB" w14:textId="296F4A5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60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88A6FB7" w14:textId="1E316BB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05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1EC89A4" w14:textId="602AAD88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7</w:t>
            </w:r>
          </w:p>
        </w:tc>
      </w:tr>
      <w:tr w:rsidR="00A43021" w:rsidRPr="00D23A30" w14:paraId="1EA18BBC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40EB229A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179B5640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D4882BB" w14:textId="72FC8250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2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1CC2397" w14:textId="4BAFBD3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5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F7E21A9" w14:textId="0A49C69C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4DE2704" w14:textId="0D897753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8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98B7708" w14:textId="7303A22E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66238AF" w14:textId="45D91B55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125760D" w14:textId="49D19A9D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0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52EC0D0" w14:textId="64631303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6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DA7E194" w14:textId="74DDA498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C85A18A" w14:textId="311E2B09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3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D92FC81" w14:textId="4F44A09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24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AEDC4BE" w14:textId="47F75144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3</w:t>
            </w:r>
          </w:p>
        </w:tc>
      </w:tr>
      <w:tr w:rsidR="00A43021" w:rsidRPr="00D23A30" w14:paraId="54E42C71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367A758D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12FC7C4A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B38E318" w14:textId="41ADDD29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1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06D031C" w14:textId="4F927275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3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11D1886" w14:textId="5E5E255E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4428DDE" w14:textId="0150E2AC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87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849588A" w14:textId="2DB25E8B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8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0D671BC" w14:textId="0EF4ED01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DD61DB3" w14:textId="78B1DBD7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A3E4527" w14:textId="3297C9CB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58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1EFBCF0" w14:textId="7FD5B1D3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5301FDF" w14:textId="75BFD4BF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243A24D" w14:textId="6F58EA1C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83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7B63A37" w14:textId="778318BB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0</w:t>
            </w:r>
          </w:p>
        </w:tc>
      </w:tr>
      <w:tr w:rsidR="00A43021" w:rsidRPr="00D23A30" w14:paraId="1EA10903" w14:textId="77777777" w:rsidTr="00D23A30">
        <w:trPr>
          <w:trHeight w:hRule="exact"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67513CEA" w14:textId="647677B4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</w:t>
            </w:r>
            <w:r w:rsidR="009E7D02"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2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329AC4B6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76793C93" w14:textId="7F2F69CA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62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415D807" w14:textId="6E0A5B2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24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50D4B7F" w14:textId="3F0C352E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1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1A1647DE" w14:textId="17BA438A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45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3CFC585" w14:textId="6845C36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74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34D97029" w14:textId="1379765B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14B09D81" w14:textId="1DB1ABA6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80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69711B6" w14:textId="00F13AB6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02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C8F67A1" w14:textId="5A6DD17B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80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248776A3" w14:textId="154CAE29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3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BDF1B76" w14:textId="5FD9CBD3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02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392D6C50" w14:textId="79B5D8C1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</w:tr>
      <w:tr w:rsidR="00A43021" w:rsidRPr="00D23A30" w14:paraId="51F2EB6D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22E38AAA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0E4B55AE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B22B758" w14:textId="3EBFFC4F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1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DE0A194" w14:textId="6FE938E4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5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DA39949" w14:textId="77FE87F0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83C5C5C" w14:textId="76DCE378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8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EB02344" w14:textId="3FE6C8D9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2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645CCA3" w14:textId="167015B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6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3EC83007" w14:textId="12D953E5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6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0E759D5" w14:textId="418A4D9A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66DF953" w14:textId="3A327A10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402C0CB" w14:textId="41DBDE0D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8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8AAE4D8" w14:textId="0C64D0B0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F19F5AD" w14:textId="6B0EB08A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8</w:t>
            </w:r>
          </w:p>
        </w:tc>
      </w:tr>
      <w:tr w:rsidR="00A43021" w:rsidRPr="00D23A30" w14:paraId="4826805F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6F3E9EEB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506393E8" w14:textId="77777777" w:rsidR="0027759D" w:rsidRPr="00D23A30" w:rsidRDefault="0027759D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72E12E9" w14:textId="73E2E364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02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D983023" w14:textId="124CF399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72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27B9119" w14:textId="7214CDC1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97A3284" w14:textId="345596D6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9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FF0C1E6" w14:textId="38AB7457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5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24B8D7E" w14:textId="7087D6EE" w:rsidR="0027759D" w:rsidRPr="00D23A30" w:rsidRDefault="009E7D02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77FD4D8" w14:textId="77DEB803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7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E15338B" w14:textId="14BCF568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3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E673A81" w14:textId="1CB363C8" w:rsidR="0027759D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93C4CFE" w14:textId="3D053B2E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2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96275DB" w14:textId="1D32CFA9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1501446" w14:textId="26A12A5F" w:rsidR="0027759D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8</w:t>
            </w:r>
          </w:p>
        </w:tc>
      </w:tr>
      <w:tr w:rsidR="00A43021" w:rsidRPr="00D23A30" w14:paraId="5AB7378E" w14:textId="77777777" w:rsidTr="00D23A30">
        <w:trPr>
          <w:trHeight w:hRule="exact"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25CF5150" w14:textId="51C76EE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7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1D6F3EE2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4FCC2F41" w14:textId="585685A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0.503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73DB192" w14:textId="226E0EA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82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44D20987" w14:textId="136F59A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68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48C45191" w14:textId="01680F3E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7.250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E79F321" w14:textId="3C6ABEC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10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17710F75" w14:textId="2DE5AFD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3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676AC681" w14:textId="2985F81E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88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64E3C40" w14:textId="4F3E2EB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9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26A209F" w14:textId="295C7B24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1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3C721E2C" w14:textId="646AF5F9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007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0FC507D" w14:textId="79532639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42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AA86F00" w14:textId="77001D4F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1</w:t>
            </w:r>
          </w:p>
        </w:tc>
      </w:tr>
      <w:tr w:rsidR="00A43021" w:rsidRPr="00D23A30" w14:paraId="0556891D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41DB1EBF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0E376F44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FB42A10" w14:textId="2678B0B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06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DBEA804" w14:textId="2CC585F8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1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6407333" w14:textId="675244E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9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1904BE4" w14:textId="3554F6F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1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7BC0D92" w14:textId="49F8551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82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461662B" w14:textId="29D436C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1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7995394" w14:textId="138C6CB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35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0282FB1" w14:textId="14B4DB41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9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0BA7012" w14:textId="50E2501A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B6A230E" w14:textId="5CBD39E2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4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1CF92A1" w14:textId="19B64127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27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338CE7F" w14:textId="00918ABA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</w:tr>
      <w:tr w:rsidR="00A43021" w:rsidRPr="00D23A30" w14:paraId="1661D0EB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63D6DB63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44AB4FDA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B23291F" w14:textId="51FCF20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9.45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EED7CAE" w14:textId="4F149C7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39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7D4E0C6" w14:textId="3009A49E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7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CBFE34C" w14:textId="4023E3B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41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87FAC81" w14:textId="4480287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4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509BF28" w14:textId="45831811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8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1F749C1" w14:textId="0D329B5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10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6D5645B" w14:textId="3E04D54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43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377B89F" w14:textId="20012EB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2F28322" w14:textId="1B58238E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5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C9D5AE2" w14:textId="20EE1E3F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2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BB47E66" w14:textId="11F0BC65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8</w:t>
            </w:r>
          </w:p>
        </w:tc>
      </w:tr>
      <w:tr w:rsidR="00A43021" w:rsidRPr="00D23A30" w14:paraId="034F8C0D" w14:textId="77777777" w:rsidTr="00D23A30">
        <w:trPr>
          <w:trHeight w:hRule="exact"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7540F2C0" w14:textId="553BE4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4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57ADB891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3E8E8697" w14:textId="38968AF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8.547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CCE289E" w14:textId="41084E2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251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BF92678" w14:textId="414D1D2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86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704580D0" w14:textId="6DBC3CB8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174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356BA6BF" w14:textId="1191D04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21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7DE8B889" w14:textId="371F6E0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5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63FC6717" w14:textId="1217563A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128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50BB8FE" w14:textId="0609F3F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76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DC4C7BC" w14:textId="2303807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4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512F3A82" w14:textId="217A851D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73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1BE46472" w14:textId="423041E5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9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3EE2D60" w14:textId="5603E28B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5</w:t>
            </w:r>
          </w:p>
        </w:tc>
      </w:tr>
      <w:tr w:rsidR="00A43021" w:rsidRPr="00D23A30" w14:paraId="2927C17A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1DBC8FD6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65E6D8AA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412CD05" w14:textId="65579F4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9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0501BCC" w14:textId="2AA2FC7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03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C4738ED" w14:textId="57AF527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335FB171" w14:textId="585C0EA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10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927119E" w14:textId="5F53A7D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1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ADBC4DF" w14:textId="6BDBFC0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C1C7D33" w14:textId="321E8FB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63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BFBCD71" w14:textId="5239FA7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3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6053F91" w14:textId="1187C78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2647D82" w14:textId="7AB65CD0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3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42FCA47" w14:textId="660EF524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4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86FEEC4" w14:textId="6FD01336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0</w:t>
            </w:r>
          </w:p>
        </w:tc>
      </w:tr>
      <w:tr w:rsidR="00A43021" w:rsidRPr="00D23A30" w14:paraId="4D207E9D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75362ADA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3A16DC9D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A1A50C6" w14:textId="0448CF4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1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7E997852" w14:textId="50D7F828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0A9CB10" w14:textId="4F100CB4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0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CE00697" w14:textId="1627BFD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05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969D0A1" w14:textId="2587FAD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0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B75A168" w14:textId="4E41572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7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ABDE25C" w14:textId="2B91C5B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6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1A19327" w14:textId="4884494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65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E970DB2" w14:textId="43B9142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3F526EE" w14:textId="0FE21BE2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96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EE333F5" w14:textId="1E075852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76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D4CFA06" w14:textId="3688EA6E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864</w:t>
            </w:r>
          </w:p>
        </w:tc>
      </w:tr>
      <w:tr w:rsidR="00A43021" w:rsidRPr="00D23A30" w14:paraId="2165F482" w14:textId="77777777" w:rsidTr="00D23A30">
        <w:trPr>
          <w:trHeight w:hRule="exact" w:val="283"/>
        </w:trPr>
        <w:tc>
          <w:tcPr>
            <w:tcW w:w="437" w:type="pct"/>
            <w:vMerge w:val="restart"/>
            <w:tcBorders>
              <w:top w:val="single" w:sz="8" w:space="0" w:color="auto"/>
            </w:tcBorders>
            <w:vAlign w:val="center"/>
          </w:tcPr>
          <w:p w14:paraId="3ABDD09E" w14:textId="1C01374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6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vAlign w:val="center"/>
          </w:tcPr>
          <w:p w14:paraId="1EF920AE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vAlign w:val="center"/>
          </w:tcPr>
          <w:p w14:paraId="56678089" w14:textId="60D6A61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675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BBAF2FE" w14:textId="7EE8F45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352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2E08D157" w14:textId="402DA0FA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41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2353D2FE" w14:textId="6D9285B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6.23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61D232B0" w14:textId="61A6916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190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7EF70AA" w14:textId="2D05FA6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33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17C204B9" w14:textId="32DC1844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581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093BF451" w14:textId="0DA091D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19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C18895C" w14:textId="659E374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6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345A88A2" w14:textId="2C1BE930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86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10386C25" w14:textId="3CE861A9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81</w:t>
            </w:r>
          </w:p>
        </w:tc>
        <w:tc>
          <w:tcPr>
            <w:tcW w:w="328" w:type="pct"/>
            <w:tcBorders>
              <w:top w:val="single" w:sz="8" w:space="0" w:color="auto"/>
              <w:bottom w:val="nil"/>
            </w:tcBorders>
            <w:vAlign w:val="center"/>
          </w:tcPr>
          <w:p w14:paraId="5F99913F" w14:textId="68B6AC03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3</w:t>
            </w:r>
          </w:p>
        </w:tc>
      </w:tr>
      <w:tr w:rsidR="00A43021" w:rsidRPr="00D23A30" w14:paraId="3A31647A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5F61D1CD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46BA969D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F30E983" w14:textId="52E205D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5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27B36B0" w14:textId="5558DD1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9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BEDA73A" w14:textId="5BD6A1A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8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73512C6" w14:textId="31CAA00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4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A1DD9F9" w14:textId="1116F139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12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063FE719" w14:textId="4601B0EE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C91620D" w14:textId="05C3FA3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22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06B80DC" w14:textId="7BFF2901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91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73B6697" w14:textId="572B9471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CDB938F" w14:textId="5F04F252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91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1EB8B396" w14:textId="35C3B70A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63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2ECE44C7" w14:textId="6DD438A7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1</w:t>
            </w:r>
          </w:p>
        </w:tc>
      </w:tr>
      <w:tr w:rsidR="00A43021" w:rsidRPr="00D23A30" w14:paraId="66AEAB33" w14:textId="77777777" w:rsidTr="00D23A30">
        <w:trPr>
          <w:trHeight w:hRule="exact" w:val="283"/>
        </w:trPr>
        <w:tc>
          <w:tcPr>
            <w:tcW w:w="437" w:type="pct"/>
            <w:vMerge/>
            <w:vAlign w:val="center"/>
          </w:tcPr>
          <w:p w14:paraId="13E88287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59E41F3A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F8ED807" w14:textId="40F1519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.77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460243DB" w14:textId="34F2595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63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FF2150E" w14:textId="6D1BB20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2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51E9486" w14:textId="7BA0C3FA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5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134BBBC" w14:textId="4921B75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02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F12FA15" w14:textId="4E77D71B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610C8DA" w14:textId="774E9BF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3.98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CF62923" w14:textId="49ECF06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6A950AAA" w14:textId="2B4FB7C3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6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2C70B9F" w14:textId="5B5383B7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4.22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5915DA3B" w14:textId="52D3C540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36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14:paraId="3661F2DC" w14:textId="6CF72FEE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51</w:t>
            </w:r>
          </w:p>
        </w:tc>
      </w:tr>
      <w:tr w:rsidR="00A43021" w:rsidRPr="00D23A30" w14:paraId="23BCDC41" w14:textId="77777777" w:rsidTr="00D23A30">
        <w:trPr>
          <w:trHeight w:hRule="exact" w:val="283"/>
        </w:trPr>
        <w:tc>
          <w:tcPr>
            <w:tcW w:w="437" w:type="pct"/>
            <w:vMerge/>
            <w:tcBorders>
              <w:bottom w:val="single" w:sz="8" w:space="0" w:color="auto"/>
            </w:tcBorders>
            <w:vAlign w:val="center"/>
          </w:tcPr>
          <w:p w14:paraId="55EAB617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51" w:type="pct"/>
            <w:tcBorders>
              <w:top w:val="nil"/>
              <w:bottom w:val="single" w:sz="8" w:space="0" w:color="auto"/>
            </w:tcBorders>
            <w:vAlign w:val="center"/>
          </w:tcPr>
          <w:p w14:paraId="28588625" w14:textId="77777777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EModel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vAlign w:val="center"/>
          </w:tcPr>
          <w:p w14:paraId="671F0198" w14:textId="5AEE1C4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43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2B8D215A" w14:textId="38EAF756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70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60453A35" w14:textId="6A165575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  <w:vAlign w:val="center"/>
          </w:tcPr>
          <w:p w14:paraId="5AD6EC27" w14:textId="1B2A1C1C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26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022E7966" w14:textId="72A41BC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54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4BF400BE" w14:textId="6563BE2D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2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  <w:vAlign w:val="center"/>
          </w:tcPr>
          <w:p w14:paraId="6ACD45D3" w14:textId="12A9FC10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56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5FFCA776" w14:textId="1AFF4FB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78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7AB144C9" w14:textId="392D02D2" w:rsidR="00FA3247" w:rsidRPr="00D23A30" w:rsidRDefault="00FA3247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6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  <w:vAlign w:val="center"/>
          </w:tcPr>
          <w:p w14:paraId="7DA8DAF0" w14:textId="16850C9A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2.775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51E41635" w14:textId="5B47AEE7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1.388</w:t>
            </w: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vAlign w:val="center"/>
          </w:tcPr>
          <w:p w14:paraId="3634D42F" w14:textId="6032363F" w:rsidR="00FA3247" w:rsidRPr="00D23A30" w:rsidRDefault="00B20EA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0.970</w:t>
            </w:r>
          </w:p>
        </w:tc>
      </w:tr>
    </w:tbl>
    <w:p w14:paraId="61D5B4FD" w14:textId="77777777" w:rsidR="008430B9" w:rsidRDefault="008430B9">
      <w:pPr>
        <w:rPr>
          <w:rFonts w:ascii="Times New Roman" w:hAnsi="Times New Roman" w:cs="Times New Roman"/>
          <w:sz w:val="16"/>
          <w:szCs w:val="16"/>
        </w:rPr>
      </w:pPr>
    </w:p>
    <w:p w14:paraId="2231D757" w14:textId="77777777" w:rsidR="00D23A30" w:rsidRDefault="00D23A30">
      <w:pPr>
        <w:rPr>
          <w:rFonts w:ascii="Times New Roman" w:hAnsi="Times New Roman" w:cs="Times New Roman"/>
          <w:sz w:val="16"/>
          <w:szCs w:val="16"/>
        </w:rPr>
      </w:pPr>
    </w:p>
    <w:p w14:paraId="53F28830" w14:textId="77777777" w:rsidR="00D23A30" w:rsidRDefault="00D23A30">
      <w:pPr>
        <w:rPr>
          <w:rFonts w:ascii="Times New Roman" w:hAnsi="Times New Roman" w:cs="Times New Roman"/>
          <w:sz w:val="16"/>
          <w:szCs w:val="16"/>
        </w:rPr>
      </w:pPr>
    </w:p>
    <w:p w14:paraId="5B4EF708" w14:textId="77777777" w:rsidR="00D23A30" w:rsidRDefault="00D23A30">
      <w:pPr>
        <w:rPr>
          <w:rFonts w:ascii="Times New Roman" w:hAnsi="Times New Roman" w:cs="Times New Roman"/>
          <w:sz w:val="16"/>
          <w:szCs w:val="16"/>
        </w:rPr>
      </w:pPr>
    </w:p>
    <w:p w14:paraId="4E241C81" w14:textId="77777777" w:rsidR="00D23A30" w:rsidRPr="00A43021" w:rsidRDefault="00D23A30">
      <w:pPr>
        <w:rPr>
          <w:rFonts w:ascii="Times New Roman" w:hAnsi="Times New Roman" w:cs="Times New Roman"/>
          <w:sz w:val="16"/>
          <w:szCs w:val="16"/>
        </w:rPr>
      </w:pPr>
    </w:p>
    <w:p w14:paraId="661DA804" w14:textId="0D72B889" w:rsidR="003F7DA2" w:rsidRPr="00A43021" w:rsidRDefault="005A276A" w:rsidP="009E695A">
      <w:pPr>
        <w:widowControl/>
        <w:adjustRightInd w:val="0"/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</w:pP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lastRenderedPageBreak/>
        <w:t>2</w:t>
      </w:r>
      <w:r w:rsidR="00A91FE8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0</w:t>
      </w: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18</w:t>
      </w:r>
      <w:r w:rsidR="00142125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-Ⅰ</w:t>
      </w:r>
      <w:r w:rsidR="00231E0C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:</w:t>
      </w: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PH=60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21"/>
        <w:gridCol w:w="742"/>
        <w:gridCol w:w="614"/>
        <w:gridCol w:w="613"/>
        <w:gridCol w:w="540"/>
        <w:gridCol w:w="613"/>
        <w:gridCol w:w="540"/>
        <w:gridCol w:w="542"/>
        <w:gridCol w:w="613"/>
        <w:gridCol w:w="540"/>
        <w:gridCol w:w="542"/>
        <w:gridCol w:w="613"/>
        <w:gridCol w:w="540"/>
        <w:gridCol w:w="539"/>
      </w:tblGrid>
      <w:tr w:rsidR="008E0BD0" w:rsidRPr="00D23A30" w14:paraId="0DCF258C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313E7FA4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</w:tcBorders>
            <w:vAlign w:val="center"/>
          </w:tcPr>
          <w:p w14:paraId="45B373CB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6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6E1BF3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2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2EDA6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102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3F83C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1019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6E440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A43021" w:rsidRPr="00D23A30" w14:paraId="30F2C30B" w14:textId="77777777" w:rsidTr="00D23A30">
        <w:trPr>
          <w:trHeight w:hRule="exact" w:val="283"/>
        </w:trPr>
        <w:tc>
          <w:tcPr>
            <w:tcW w:w="433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EE02B79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vMerge/>
            <w:tcBorders>
              <w:bottom w:val="single" w:sz="8" w:space="0" w:color="auto"/>
            </w:tcBorders>
            <w:vAlign w:val="center"/>
          </w:tcPr>
          <w:p w14:paraId="58F0A2F6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8A7B0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35C921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1C7B0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67677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FB90AB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9B701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E74C2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7216AF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D1A1A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F522E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0766B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BBA31" w14:textId="77777777" w:rsidR="005A276A" w:rsidRPr="00D23A30" w:rsidRDefault="005A276A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A43021" w:rsidRPr="00D23A30" w14:paraId="2DFE2E11" w14:textId="77777777" w:rsidTr="00D23A30">
        <w:trPr>
          <w:trHeight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6C313D48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59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3808ED84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</w:tcPr>
          <w:p w14:paraId="498CAC41" w14:textId="5DA83FE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965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</w:tcPr>
          <w:p w14:paraId="34B92882" w14:textId="6CA74605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207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</w:tcPr>
          <w:p w14:paraId="3E53D679" w14:textId="084F4C24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56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157B23B" w14:textId="7FFB95C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215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C5D45D9" w14:textId="71AE994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585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714D4316" w14:textId="523C629C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7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C13981B" w14:textId="6BDBA5B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807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6BF1A0D" w14:textId="6470AF8C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44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7C57412E" w14:textId="520B80E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1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A6C8775" w14:textId="4C22D0E6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585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095762F" w14:textId="6EB4EA02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96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30E3CB62" w14:textId="2D82427E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0 </w:t>
            </w:r>
          </w:p>
        </w:tc>
      </w:tr>
      <w:tr w:rsidR="008E0BD0" w:rsidRPr="00D23A30" w14:paraId="29E66448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0B3A1640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</w:tcBorders>
            <w:vAlign w:val="center"/>
          </w:tcPr>
          <w:p w14:paraId="4E744115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</w:tcBorders>
          </w:tcPr>
          <w:p w14:paraId="5CF1A66F" w14:textId="1AA874D6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513 </w:t>
            </w:r>
          </w:p>
        </w:tc>
        <w:tc>
          <w:tcPr>
            <w:tcW w:w="369" w:type="pct"/>
            <w:tcBorders>
              <w:top w:val="nil"/>
            </w:tcBorders>
          </w:tcPr>
          <w:p w14:paraId="3D8AC811" w14:textId="6836184A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847 </w:t>
            </w:r>
          </w:p>
        </w:tc>
        <w:tc>
          <w:tcPr>
            <w:tcW w:w="325" w:type="pct"/>
            <w:tcBorders>
              <w:top w:val="nil"/>
            </w:tcBorders>
          </w:tcPr>
          <w:p w14:paraId="102A028E" w14:textId="6528B321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0 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36B0B4EA" w14:textId="719FDEB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342 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341938BE" w14:textId="1D2F65AD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90 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46A2B2A8" w14:textId="3E5C600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8 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6AACA481" w14:textId="1E5BE44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89 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7C2FE205" w14:textId="46501AAE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93 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53FECF01" w14:textId="0A1C5E3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2 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7158367F" w14:textId="793DA7AC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884 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602F9DDF" w14:textId="4D5671C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922 </w:t>
            </w:r>
          </w:p>
        </w:tc>
        <w:tc>
          <w:tcPr>
            <w:tcW w:w="325" w:type="pct"/>
            <w:tcBorders>
              <w:top w:val="nil"/>
            </w:tcBorders>
            <w:vAlign w:val="center"/>
          </w:tcPr>
          <w:p w14:paraId="1DC8580B" w14:textId="08571E7C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2 </w:t>
            </w:r>
          </w:p>
        </w:tc>
      </w:tr>
      <w:tr w:rsidR="008E0BD0" w:rsidRPr="00D23A30" w14:paraId="2C1779F3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06A1E02C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0B21AC70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bottom w:val="nil"/>
            </w:tcBorders>
          </w:tcPr>
          <w:p w14:paraId="25E0FDDC" w14:textId="4B96E925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691 </w:t>
            </w:r>
          </w:p>
        </w:tc>
        <w:tc>
          <w:tcPr>
            <w:tcW w:w="369" w:type="pct"/>
            <w:tcBorders>
              <w:bottom w:val="nil"/>
            </w:tcBorders>
          </w:tcPr>
          <w:p w14:paraId="4377AB1A" w14:textId="7E4EAD1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937 </w:t>
            </w:r>
          </w:p>
        </w:tc>
        <w:tc>
          <w:tcPr>
            <w:tcW w:w="325" w:type="pct"/>
            <w:tcBorders>
              <w:bottom w:val="nil"/>
            </w:tcBorders>
          </w:tcPr>
          <w:p w14:paraId="60EBD78A" w14:textId="656CDFB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7 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52B8B3D4" w14:textId="78DC1579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540 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12D7BF09" w14:textId="2E30C09D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74 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79C868C6" w14:textId="1F5A120A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4 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18687017" w14:textId="7D57A8D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205 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79A0D514" w14:textId="26F43A49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218 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2A1B5F58" w14:textId="026CCCC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2 </w:t>
            </w:r>
          </w:p>
        </w:tc>
        <w:tc>
          <w:tcPr>
            <w:tcW w:w="369" w:type="pct"/>
            <w:tcBorders>
              <w:bottom w:val="nil"/>
            </w:tcBorders>
            <w:vAlign w:val="center"/>
          </w:tcPr>
          <w:p w14:paraId="77258F34" w14:textId="113929F5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30 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76F3AEBB" w14:textId="590B443D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887 </w:t>
            </w:r>
          </w:p>
        </w:tc>
        <w:tc>
          <w:tcPr>
            <w:tcW w:w="325" w:type="pct"/>
            <w:tcBorders>
              <w:bottom w:val="nil"/>
            </w:tcBorders>
            <w:vAlign w:val="center"/>
          </w:tcPr>
          <w:p w14:paraId="7D832B0C" w14:textId="2045C6C2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7 </w:t>
            </w:r>
          </w:p>
        </w:tc>
      </w:tr>
      <w:tr w:rsidR="00A43021" w:rsidRPr="00D23A30" w14:paraId="7A64291A" w14:textId="77777777" w:rsidTr="00D23A30">
        <w:trPr>
          <w:trHeight w:hRule="exact"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22799DB7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3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2EA444C2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EEE80B1" w14:textId="4598C6E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3.497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4ECC0BAC" w14:textId="1112DA05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589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4E8AB9E" w14:textId="1B42A658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51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D0C6F9D" w14:textId="7EC6EAB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38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1122C21D" w14:textId="30277A0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500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7D7D918C" w14:textId="75800DDD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4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55459ED8" w14:textId="1B03841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251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AEBAF64" w14:textId="70EF2C7C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15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6EB470E2" w14:textId="228A91DA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9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B5B7B20" w14:textId="0A5E3E26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616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1F8F3931" w14:textId="5C83002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041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491D9FA" w14:textId="28AAF6B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2 </w:t>
            </w:r>
          </w:p>
        </w:tc>
      </w:tr>
      <w:tr w:rsidR="008E0BD0" w:rsidRPr="00D23A30" w14:paraId="0ACB088D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6F89D01D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501EA8A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58F694F" w14:textId="66F43E1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13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9C79F83" w14:textId="42FF7E3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488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A3F5E0D" w14:textId="5E9A70E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1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5C07DD0E" w14:textId="4CA0DC82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50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4B8551A" w14:textId="52383F91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891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EA59952" w14:textId="52EB7D6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2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51F78E38" w14:textId="390A14F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705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117D35C" w14:textId="52D3071E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04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A14422C" w14:textId="04C4FD5E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63B4BFA" w14:textId="41C8D7E6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592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BDEA64B" w14:textId="510F7C94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03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79E3102" w14:textId="5A2B146D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1 </w:t>
            </w:r>
          </w:p>
        </w:tc>
      </w:tr>
      <w:tr w:rsidR="008E0BD0" w:rsidRPr="00D23A30" w14:paraId="099E4CAF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2A13AF37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03587FA" w14:textId="77777777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0AE6819" w14:textId="65EA3518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500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DDC5E9A" w14:textId="6503B82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8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A25F369" w14:textId="5ABB9EB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69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CF80F90" w14:textId="2F37EA69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94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379CA12" w14:textId="0F2884E1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476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24A0EAD" w14:textId="207E713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8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E21B953" w14:textId="1438AF1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985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ECF5AA7" w14:textId="5DA25BE0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054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3D586AB" w14:textId="38AB7BA3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5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19C2B56" w14:textId="41BB918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91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F373437" w14:textId="53CBED5F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52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3DB281B" w14:textId="515E27DB" w:rsidR="008E0BD0" w:rsidRPr="00D23A30" w:rsidRDefault="008E0B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6 </w:t>
            </w:r>
          </w:p>
        </w:tc>
      </w:tr>
      <w:tr w:rsidR="00A43021" w:rsidRPr="00D23A30" w14:paraId="289CB8AE" w14:textId="77777777" w:rsidTr="00D23A30">
        <w:trPr>
          <w:trHeight w:hRule="exact"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1AF6171B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0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6DE11436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ED15EAA" w14:textId="4C634F9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778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7129941E" w14:textId="18F258A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400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324468C" w14:textId="2440135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0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1B3483F" w14:textId="0955BA6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303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5E75521" w14:textId="38DDC3C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896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26B9AE55" w14:textId="2EABD35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1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C61A71B" w14:textId="5493C9E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355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09548171" w14:textId="44B67C5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631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09F67C3C" w14:textId="27CCD70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7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5008B568" w14:textId="56B13EF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743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92425AD" w14:textId="68CA749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762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AC66850" w14:textId="39E8527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4 </w:t>
            </w:r>
          </w:p>
        </w:tc>
      </w:tr>
      <w:tr w:rsidR="007A77D0" w:rsidRPr="00D23A30" w14:paraId="280DC908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1F65A92E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A180582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697FDC2" w14:textId="49323F6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719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FEEB16D" w14:textId="27B6391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161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319740B" w14:textId="14B9F550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3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285B4D8" w14:textId="10D7F06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81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E779D35" w14:textId="472F391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81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DD6D2D1" w14:textId="79AD5F9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2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5629098" w14:textId="7861A43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96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151C395" w14:textId="54E6DF0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750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8C8CC9F" w14:textId="3806D6C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A5ED106" w14:textId="20AFCE1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0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2858946" w14:textId="1381E05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796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7F0482E" w14:textId="7887FB8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8 </w:t>
            </w:r>
          </w:p>
        </w:tc>
      </w:tr>
      <w:tr w:rsidR="007A77D0" w:rsidRPr="00D23A30" w14:paraId="28551CE4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33E5F3DA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7C8B1AA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9547478" w14:textId="3D04C77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583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804CB6E" w14:textId="7B6606E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8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AFCF867" w14:textId="1424063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9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5D25F29" w14:textId="0B3863CC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96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2997645" w14:textId="0D59310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069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45B0EC2" w14:textId="31BB6C1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3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451EC37" w14:textId="796B465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53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5DFB53F" w14:textId="23768FF0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57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23925BB" w14:textId="167CA84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2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569235D" w14:textId="13C8BA3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26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D7E9BFB" w14:textId="169D947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201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D329398" w14:textId="365699E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3 </w:t>
            </w:r>
          </w:p>
        </w:tc>
      </w:tr>
      <w:tr w:rsidR="00A43021" w:rsidRPr="00D23A30" w14:paraId="407F02A9" w14:textId="77777777" w:rsidTr="00D23A30">
        <w:trPr>
          <w:trHeight w:hRule="exact"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43A1DBD2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75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337AD49E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A3B7643" w14:textId="5926E32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084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2634990C" w14:textId="43E45DA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79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AE01762" w14:textId="2AE9A26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6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1EDE305" w14:textId="13F934A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957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E2AF72D" w14:textId="5A66A01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18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01597AAE" w14:textId="2E19A5D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4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0C4061A" w14:textId="2973927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4.089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B2B09AF" w14:textId="51C7CDA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22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1D1F55A5" w14:textId="79287BD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9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562550F7" w14:textId="1370E96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327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09FEC25" w14:textId="6DB7444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53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42332E2B" w14:textId="2AC3172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0 </w:t>
            </w:r>
          </w:p>
        </w:tc>
      </w:tr>
      <w:tr w:rsidR="007A77D0" w:rsidRPr="00D23A30" w14:paraId="7D093BA9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6395DB78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7116EC7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2D37626" w14:textId="60079E2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76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5686FF0" w14:textId="1F4C525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35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29B25C0" w14:textId="4DFF57E0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3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5040F3E" w14:textId="28FC2E7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6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7C984DB" w14:textId="6D8FE47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93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8FA9C66" w14:textId="443BD95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3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14EE2E6" w14:textId="2124E07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76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A63767D" w14:textId="1EC3455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738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4C5403A" w14:textId="4448D35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9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E3DA7FE" w14:textId="195D335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62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E629A95" w14:textId="2786DB6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9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7D121C5" w14:textId="7B9BFFF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7 </w:t>
            </w:r>
          </w:p>
        </w:tc>
      </w:tr>
      <w:tr w:rsidR="007A77D0" w:rsidRPr="00D23A30" w14:paraId="4E4B27D3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6642ABF7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6CC2063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00340E6" w14:textId="57DB13C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4.516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7DD5D3F" w14:textId="0A92863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42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24EFB61" w14:textId="3234E74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55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B0E7019" w14:textId="470E604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30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3EF4597" w14:textId="0D909D6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336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D4D6D34" w14:textId="7FF313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4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6E6311F8" w14:textId="38E12A5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62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9B54C21" w14:textId="3122351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300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B3683B3" w14:textId="085C1D0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6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5675195" w14:textId="2AB7A91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50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7B175CF" w14:textId="62DF4CB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1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E012DE9" w14:textId="2B90105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4 </w:t>
            </w:r>
          </w:p>
        </w:tc>
      </w:tr>
      <w:tr w:rsidR="00A43021" w:rsidRPr="00D23A30" w14:paraId="6C6DB844" w14:textId="77777777" w:rsidTr="00D23A30">
        <w:trPr>
          <w:trHeight w:hRule="exact"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7D9D9750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8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21C2DDD0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4BC43C6B" w14:textId="3CED33E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3.293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424EB621" w14:textId="72ED090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440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0ADE0FC" w14:textId="0A7FF86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02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099D0AF4" w14:textId="1F674F9C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888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8B9D93A" w14:textId="5965E43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324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3CCF74D1" w14:textId="34F11C4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28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7DC13B3B" w14:textId="29D4191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935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90A474F" w14:textId="48D392D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28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1A5E8BBA" w14:textId="77B6571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9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82312F2" w14:textId="70D2F04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926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349AA67B" w14:textId="67587F7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636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2BF18AFC" w14:textId="491F414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2 </w:t>
            </w:r>
          </w:p>
        </w:tc>
      </w:tr>
      <w:tr w:rsidR="007A77D0" w:rsidRPr="00D23A30" w14:paraId="17A7AF84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4842F6EC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C079D11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5B216D24" w14:textId="6A6A784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075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2C64E15C" w14:textId="1195910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92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352653C0" w14:textId="31EA048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A67B19D" w14:textId="20D7754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20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71584BE" w14:textId="04BB5E0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535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F92230C" w14:textId="231299E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8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4575BC7" w14:textId="293804A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39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7668A1A7" w14:textId="6516E80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96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70E84FF" w14:textId="3ACF8C2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4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310F1E4" w14:textId="4F178E4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44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C1CAE10" w14:textId="55BA9CC0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62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34E8DEE" w14:textId="731C52D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6 </w:t>
            </w:r>
          </w:p>
        </w:tc>
      </w:tr>
      <w:tr w:rsidR="007A77D0" w:rsidRPr="00D23A30" w14:paraId="3751A720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17051C71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A20EB73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BF570CC" w14:textId="79BC64FD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80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1F509AB" w14:textId="4B7B35B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2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080AA82" w14:textId="50C8BEC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0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0319F859" w14:textId="1BA6A2E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14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6592DE0" w14:textId="62C396E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151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6419F0D" w14:textId="048053B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2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E7F9ACD" w14:textId="4740EF4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015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06285AA" w14:textId="2127CC8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966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EAE8068" w14:textId="0EDE6C8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780F1B7" w14:textId="20A384FC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399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8C5F4D0" w14:textId="3C3180E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432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4D4DA8CD" w14:textId="522AF11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9 </w:t>
            </w:r>
          </w:p>
        </w:tc>
      </w:tr>
      <w:tr w:rsidR="00A43021" w:rsidRPr="00D23A30" w14:paraId="42F367DC" w14:textId="77777777" w:rsidTr="00D23A30">
        <w:trPr>
          <w:trHeight w:hRule="exact" w:val="283"/>
        </w:trPr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55AE8571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1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vAlign w:val="center"/>
          </w:tcPr>
          <w:p w14:paraId="23422D13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CC7F065" w14:textId="0C45B13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4.895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5D5E18E6" w14:textId="68AB56C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259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DEE10F5" w14:textId="102CF00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75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310D8C4D" w14:textId="32B089C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4.337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6FCC4534" w14:textId="39A1E7D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211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0A87D6ED" w14:textId="1347740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99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184CFF77" w14:textId="4F2FE04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283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5CF14900" w14:textId="7ABC0950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72 </w:t>
            </w: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14:paraId="2F8A7DDC" w14:textId="1ABE362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2 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6F0B3A3C" w14:textId="06E2E41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944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1CC5FD6B" w14:textId="4954468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101 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vAlign w:val="center"/>
          </w:tcPr>
          <w:p w14:paraId="7297C1D1" w14:textId="4122878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60 </w:t>
            </w:r>
          </w:p>
        </w:tc>
      </w:tr>
      <w:tr w:rsidR="007A77D0" w:rsidRPr="00D23A30" w14:paraId="4CB60D4E" w14:textId="77777777" w:rsidTr="00D23A30">
        <w:trPr>
          <w:trHeight w:hRule="exact" w:val="283"/>
        </w:trPr>
        <w:tc>
          <w:tcPr>
            <w:tcW w:w="433" w:type="pct"/>
            <w:vMerge/>
            <w:vAlign w:val="center"/>
          </w:tcPr>
          <w:p w14:paraId="0EE4435C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5F8CB21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14959F5C" w14:textId="270201C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121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4B0F5540" w14:textId="130C28EF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38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2646675F" w14:textId="548B1E48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4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5F8694C" w14:textId="373A7DE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24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5EC74E1" w14:textId="59FC75C2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423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B4CC7B5" w14:textId="453E7CD3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7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B966123" w14:textId="0E2F516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776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53197B9E" w14:textId="4852A5D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566 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3A838A3" w14:textId="25B14FF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9 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37918FB2" w14:textId="64B621C1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13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66426844" w14:textId="3A39CF8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98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CA6F948" w14:textId="56DBC69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4 </w:t>
            </w:r>
          </w:p>
        </w:tc>
      </w:tr>
      <w:tr w:rsidR="00A43021" w:rsidRPr="00D23A30" w14:paraId="6A420C5A" w14:textId="77777777" w:rsidTr="00D23A30">
        <w:trPr>
          <w:trHeight w:hRule="exact" w:val="283"/>
        </w:trPr>
        <w:tc>
          <w:tcPr>
            <w:tcW w:w="433" w:type="pct"/>
            <w:vMerge/>
            <w:tcBorders>
              <w:bottom w:val="single" w:sz="8" w:space="0" w:color="auto"/>
            </w:tcBorders>
            <w:vAlign w:val="center"/>
          </w:tcPr>
          <w:p w14:paraId="7F29547B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46" w:type="pct"/>
            <w:tcBorders>
              <w:top w:val="nil"/>
              <w:bottom w:val="single" w:sz="8" w:space="0" w:color="auto"/>
            </w:tcBorders>
            <w:vAlign w:val="center"/>
          </w:tcPr>
          <w:p w14:paraId="6F9AE925" w14:textId="7777777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24EF1107" w14:textId="7815989A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3.277 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026CF245" w14:textId="6F8C5416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18 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2896E170" w14:textId="7582D1D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19 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3F534B26" w14:textId="0947935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382 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7976C9E4" w14:textId="19EBCDD7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085 </w:t>
            </w:r>
          </w:p>
        </w:tc>
        <w:tc>
          <w:tcPr>
            <w:tcW w:w="326" w:type="pct"/>
            <w:tcBorders>
              <w:top w:val="nil"/>
              <w:bottom w:val="single" w:sz="8" w:space="0" w:color="auto"/>
            </w:tcBorders>
            <w:vAlign w:val="center"/>
          </w:tcPr>
          <w:p w14:paraId="5D2C2EE8" w14:textId="06448029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11 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03105686" w14:textId="1E55CAA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089 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24D3F6CC" w14:textId="5C4BBE7B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289 </w:t>
            </w:r>
          </w:p>
        </w:tc>
        <w:tc>
          <w:tcPr>
            <w:tcW w:w="326" w:type="pct"/>
            <w:tcBorders>
              <w:top w:val="nil"/>
              <w:bottom w:val="single" w:sz="8" w:space="0" w:color="auto"/>
            </w:tcBorders>
            <w:vAlign w:val="center"/>
          </w:tcPr>
          <w:p w14:paraId="72AFB8B7" w14:textId="60D76AC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58 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5A4E35B2" w14:textId="485E4015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843 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056ED931" w14:textId="62CD4C6E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43 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vAlign w:val="center"/>
          </w:tcPr>
          <w:p w14:paraId="088ED305" w14:textId="78F9F9E4" w:rsidR="007A77D0" w:rsidRPr="00D23A30" w:rsidRDefault="007A77D0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5 </w:t>
            </w:r>
          </w:p>
        </w:tc>
      </w:tr>
    </w:tbl>
    <w:p w14:paraId="55D7AB03" w14:textId="1E3DC90B" w:rsidR="00F32B59" w:rsidRPr="00A43021" w:rsidRDefault="00F32B59" w:rsidP="009E695A">
      <w:pPr>
        <w:widowControl/>
        <w:adjustRightInd w:val="0"/>
        <w:snapToGrid w:val="0"/>
        <w:spacing w:line="260" w:lineRule="atLeast"/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</w:pP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2020</w:t>
      </w:r>
      <w:r w:rsidR="008472A1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-Ⅱ</w:t>
      </w:r>
      <w:r w:rsidR="00901632"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:</w:t>
      </w:r>
      <w:r w:rsidRPr="00A43021"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de-DE" w:bidi="en-US"/>
        </w:rPr>
        <w:t>PH=60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98"/>
        <w:gridCol w:w="722"/>
        <w:gridCol w:w="601"/>
        <w:gridCol w:w="601"/>
        <w:gridCol w:w="531"/>
        <w:gridCol w:w="601"/>
        <w:gridCol w:w="601"/>
        <w:gridCol w:w="531"/>
        <w:gridCol w:w="601"/>
        <w:gridCol w:w="531"/>
        <w:gridCol w:w="531"/>
        <w:gridCol w:w="601"/>
        <w:gridCol w:w="531"/>
        <w:gridCol w:w="531"/>
      </w:tblGrid>
      <w:tr w:rsidR="00694DB7" w:rsidRPr="00D23A30" w14:paraId="6315054D" w14:textId="77777777" w:rsidTr="00D2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59301806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PID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</w:tcBorders>
            <w:vAlign w:val="center"/>
          </w:tcPr>
          <w:p w14:paraId="251695EB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odel</w:t>
            </w:r>
          </w:p>
        </w:tc>
        <w:tc>
          <w:tcPr>
            <w:tcW w:w="103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215E2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30min</w:t>
            </w:r>
          </w:p>
        </w:tc>
        <w:tc>
          <w:tcPr>
            <w:tcW w:w="103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E842D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45min</w:t>
            </w:r>
          </w:p>
        </w:tc>
        <w:tc>
          <w:tcPr>
            <w:tcW w:w="99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17C99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60min</w:t>
            </w:r>
          </w:p>
        </w:tc>
        <w:tc>
          <w:tcPr>
            <w:tcW w:w="99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C5FA02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HW=90min</w:t>
            </w:r>
          </w:p>
        </w:tc>
      </w:tr>
      <w:tr w:rsidR="00A43021" w:rsidRPr="00D23A30" w14:paraId="544DFAE8" w14:textId="77777777" w:rsidTr="00D23A30">
        <w:trPr>
          <w:trHeight w:hRule="exact" w:val="283"/>
        </w:trPr>
        <w:tc>
          <w:tcPr>
            <w:tcW w:w="505" w:type="pct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8794E5D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vMerge/>
            <w:tcBorders>
              <w:bottom w:val="single" w:sz="8" w:space="0" w:color="auto"/>
            </w:tcBorders>
            <w:vAlign w:val="center"/>
          </w:tcPr>
          <w:p w14:paraId="20C01523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7A0E8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498CE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6FD56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F1B8AA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46253A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F0940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E2944C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FFC5B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0F33E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0769A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RMS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B2CD0E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AE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18D7E" w14:textId="77777777" w:rsidR="00F32B59" w:rsidRPr="00D23A30" w:rsidRDefault="00F32B5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MCC</w:t>
            </w:r>
          </w:p>
        </w:tc>
      </w:tr>
      <w:tr w:rsidR="00AD2399" w:rsidRPr="00D23A30" w14:paraId="5BD0D8C0" w14:textId="77777777" w:rsidTr="00D23A30">
        <w:trPr>
          <w:trHeight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4E9F71D8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40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55DF43F5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13EFBB2" w14:textId="325161F6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568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84AD8DF" w14:textId="7727FADF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85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0A6EAA92" w14:textId="53D03B6A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72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292686C" w14:textId="3D4CC263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03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5BCD8B7" w14:textId="44CA2CCD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44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8D2CA62" w14:textId="1B259056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55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9AAECA3" w14:textId="1AC227C6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55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0D451DA8" w14:textId="257CA7DB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34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F8F73D9" w14:textId="3A4036A1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9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2D5C200E" w14:textId="0A2923EA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64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24672DB" w14:textId="67537AF5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113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3B1171F" w14:textId="08A0F6A1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8 </w:t>
            </w:r>
          </w:p>
        </w:tc>
      </w:tr>
      <w:tr w:rsidR="00636748" w:rsidRPr="00D23A30" w14:paraId="1C059831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76182B71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</w:tcBorders>
            <w:vAlign w:val="center"/>
          </w:tcPr>
          <w:p w14:paraId="18478B42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0BB62A89" w14:textId="76843BD4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942 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668A8F27" w14:textId="49F82A8D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391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6CA2ACA6" w14:textId="50854AD9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3 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37C64235" w14:textId="0B1F013F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84 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4BE6C64B" w14:textId="3F7F84BC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76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6F51F952" w14:textId="1A13F8A4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8 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36D6A2F8" w14:textId="4C7C8F8F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898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6336D863" w14:textId="619C4F51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52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4A183511" w14:textId="449BC59F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2 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1DB8A49F" w14:textId="22222800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524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4F901A43" w14:textId="1365539B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250 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664C6683" w14:textId="31451F5A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9 </w:t>
            </w:r>
          </w:p>
        </w:tc>
      </w:tr>
      <w:tr w:rsidR="00636748" w:rsidRPr="00D23A30" w14:paraId="10753D17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1DAC5928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bottom w:val="nil"/>
            </w:tcBorders>
            <w:vAlign w:val="center"/>
          </w:tcPr>
          <w:p w14:paraId="77E526B3" w14:textId="7777777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2D0A92B2" w14:textId="249548B1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351 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09AA7F46" w14:textId="0E126A52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358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6CE15447" w14:textId="73859238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61 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1B6B1C4F" w14:textId="0B3664FA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199 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7729C78E" w14:textId="40CC838B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24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18D99005" w14:textId="00DF323C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0 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6D76C5FD" w14:textId="26F92D85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06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00966144" w14:textId="4054091B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41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241E25FA" w14:textId="72EE16B7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2 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33A3AB1C" w14:textId="43D08275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969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28E8147F" w14:textId="31299646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41 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6A671A9F" w14:textId="2376D81E" w:rsidR="00636748" w:rsidRPr="00D23A30" w:rsidRDefault="00636748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4 </w:t>
            </w:r>
          </w:p>
        </w:tc>
      </w:tr>
      <w:tr w:rsidR="00AD2399" w:rsidRPr="00D23A30" w14:paraId="1B053ACE" w14:textId="77777777" w:rsidTr="00D23A30">
        <w:trPr>
          <w:trHeight w:hRule="exact"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1D89CD91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44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4A9FE4AE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314B91B" w14:textId="6CE9432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692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D0E2F1A" w14:textId="4BC1443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9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431E0AC" w14:textId="5063F71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2884F370" w14:textId="3327079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734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0F7BD812" w14:textId="7B5B474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50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1D1CEFDA" w14:textId="77C97E2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5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A2A3258" w14:textId="7A463B5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447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3FDA43FE" w14:textId="735F214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560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336F4203" w14:textId="238D060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4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4E4445A8" w14:textId="516C453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67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C310C55" w14:textId="41A8336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068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70B2EB99" w14:textId="6CC81FB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3 </w:t>
            </w:r>
          </w:p>
        </w:tc>
      </w:tr>
      <w:tr w:rsidR="00AD2399" w:rsidRPr="00D23A30" w14:paraId="08C18830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32ADABCE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4BA4D5CD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DAAFCC2" w14:textId="260AC46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76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3AF4570" w14:textId="061EAE1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70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607C4E9" w14:textId="6208908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7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319F5CA" w14:textId="07FA5E0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240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5F7035F" w14:textId="2AF6697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409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0494E2B" w14:textId="4A37FCA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7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748AEB9" w14:textId="742BFA0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0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A63C6A6" w14:textId="5624AC9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53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0C8A72B" w14:textId="57FD53F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CC206CC" w14:textId="5475F65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77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A8B8258" w14:textId="4C78447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58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51459B0" w14:textId="3CE67EE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7 </w:t>
            </w:r>
          </w:p>
        </w:tc>
      </w:tr>
      <w:tr w:rsidR="00AD2399" w:rsidRPr="00D23A30" w14:paraId="43F33F4D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03924559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1D7B2BBE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949EBA5" w14:textId="7D9E4AE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533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3E1E7B1" w14:textId="3CACB6B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4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C824778" w14:textId="48EB78A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CFC9C16" w14:textId="60E45C0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36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1FCDB7F" w14:textId="33AB255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049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C7D795F" w14:textId="47C4B90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4A5EA03" w14:textId="2C8A753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59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3C0F26EB" w14:textId="56C03E1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70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C54D732" w14:textId="281BA4A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DD05A20" w14:textId="719FA50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20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D1E69F9" w14:textId="148A1AF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86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2D441F6" w14:textId="1138418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7 </w:t>
            </w:r>
          </w:p>
        </w:tc>
      </w:tr>
      <w:tr w:rsidR="00AD2399" w:rsidRPr="00D23A30" w14:paraId="08EC2789" w14:textId="77777777" w:rsidTr="00D23A30">
        <w:trPr>
          <w:trHeight w:hRule="exact"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148E276B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52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2C8AE8D9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6813906A" w14:textId="7CEC150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634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1982C91" w14:textId="07EE987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839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55F28C65" w14:textId="675AC8D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5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500D0BD" w14:textId="6D7F7A8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968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B54B888" w14:textId="4E8D734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415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1C37F307" w14:textId="238C2E9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2973212C" w14:textId="5AE19D9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09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0CC4F5B" w14:textId="1C67ACA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59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790D1CA3" w14:textId="50586E9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3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07109D78" w14:textId="3A06D18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390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375A8A3" w14:textId="32A137D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17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73D336D9" w14:textId="6DE7AFA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0 </w:t>
            </w:r>
          </w:p>
        </w:tc>
      </w:tr>
      <w:tr w:rsidR="00AD2399" w:rsidRPr="00D23A30" w14:paraId="60B9CF56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66B55A41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56546540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EBD28D4" w14:textId="20D7DD3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3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9D45264" w14:textId="144F2DA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43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1698618" w14:textId="3C98086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84A104C" w14:textId="53E4B28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8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C601BAE" w14:textId="07A26E3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967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E12EDE1" w14:textId="7D6B072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2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73C9A66" w14:textId="6B979FD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63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3AFBDD5F" w14:textId="32DB3CF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576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6B6866B1" w14:textId="1FBF9FF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6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F3884B2" w14:textId="6C4AB29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9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64765D2" w14:textId="08B2671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916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C1A1C3C" w14:textId="3F295FD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7 </w:t>
            </w:r>
          </w:p>
        </w:tc>
      </w:tr>
      <w:tr w:rsidR="00AD2399" w:rsidRPr="00D23A30" w14:paraId="1764CF68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5353F028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5631072C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1ECF841" w14:textId="2F867CD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845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AFCA436" w14:textId="556FBA1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97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9349A35" w14:textId="3A41EAF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20CE75A" w14:textId="0DFE2E7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6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4144A86" w14:textId="6B49A08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435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97BE6FF" w14:textId="02A18E8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7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159A944" w14:textId="15676E7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7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7BF6D5E" w14:textId="3C06830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2.955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65D39CEB" w14:textId="60DCB62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7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237C12F" w14:textId="314E21A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65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FFAEB70" w14:textId="1D6D009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403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826E67B" w14:textId="79BD932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5 </w:t>
            </w:r>
          </w:p>
        </w:tc>
      </w:tr>
      <w:tr w:rsidR="00AD2399" w:rsidRPr="00D23A30" w14:paraId="249F30B2" w14:textId="77777777" w:rsidTr="00D23A30">
        <w:trPr>
          <w:trHeight w:hRule="exact"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198C91D4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67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40C3203F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8B8ED80" w14:textId="4D4F635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5.045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097C0E76" w14:textId="79A1CF1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050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774378DD" w14:textId="4F92E68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65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280B8BC" w14:textId="3719E3F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74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4F3BE747" w14:textId="774BA9A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945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82466AF" w14:textId="2CB9A3C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36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378423E3" w14:textId="1A4749A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513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63618CE9" w14:textId="3BE1C03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2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3067B17E" w14:textId="5E99014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9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511095D" w14:textId="586470D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372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9A0FF6A" w14:textId="204AA34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17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0735C0D" w14:textId="6A65CDB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6 </w:t>
            </w:r>
          </w:p>
        </w:tc>
      </w:tr>
      <w:tr w:rsidR="00AD2399" w:rsidRPr="00D23A30" w14:paraId="5F211F48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0A1BEB91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6C28D76A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5DCF11F" w14:textId="51A260A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68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81B1697" w14:textId="5D627C1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33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23E8117" w14:textId="263FA2F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6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2EB07DA" w14:textId="68CDA17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86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D990E63" w14:textId="33B7988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21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3C9D4C9" w14:textId="25639ED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0F527B8" w14:textId="2ED3238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21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8018BB1" w14:textId="75072CB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85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6E58FAF0" w14:textId="2F4A47B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69FA9EB" w14:textId="5E914B1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63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6468965" w14:textId="06FB270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502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B11A62F" w14:textId="6C15C1D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17 </w:t>
            </w:r>
          </w:p>
        </w:tc>
      </w:tr>
      <w:tr w:rsidR="00AD2399" w:rsidRPr="00D23A30" w14:paraId="5CF0DDC0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14B9EE91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3C01E93F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05DF50C" w14:textId="725C06C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055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F8E9B10" w14:textId="4F7C850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17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3CDF7627" w14:textId="7707AF0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0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3C478A1" w14:textId="79D1FE4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004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35496C1" w14:textId="081548B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13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F280A8E" w14:textId="339309E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9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E29DC61" w14:textId="4FACE63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785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6F84A35" w14:textId="37084CB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84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3E43AC58" w14:textId="547474B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0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53784AF" w14:textId="19BA1DB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44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DEA09CF" w14:textId="1412A96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303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6873B0B" w14:textId="2AF9CFE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0 </w:t>
            </w:r>
          </w:p>
        </w:tc>
      </w:tr>
      <w:tr w:rsidR="00AD2399" w:rsidRPr="00D23A30" w14:paraId="1FCA7CA7" w14:textId="77777777" w:rsidTr="00D23A30">
        <w:trPr>
          <w:trHeight w:hRule="exact"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5E9D56AE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84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55134935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5FEC5F4D" w14:textId="5246F42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5.996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0A110024" w14:textId="0710D2F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1.093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93F1F86" w14:textId="2B79DE9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69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5A9253C" w14:textId="049964C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5.96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5062233" w14:textId="0BBB3DE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977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75AC93C" w14:textId="2943393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62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60E6B9F1" w14:textId="0A18DE0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853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0E7846C5" w14:textId="770B0AD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92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373F9C7A" w14:textId="7DAC82F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9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E62D4E8" w14:textId="250020A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640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508E80ED" w14:textId="10F2408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791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05F4EA3B" w14:textId="38A3217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4 </w:t>
            </w:r>
          </w:p>
        </w:tc>
      </w:tr>
      <w:tr w:rsidR="00AD2399" w:rsidRPr="00D23A30" w14:paraId="51D2CFFF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361CD462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0B0C728B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7930826" w14:textId="7D5D1BA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462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EAC88D9" w14:textId="77FB86F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28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C0ACE2B" w14:textId="0776EC0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61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593F939" w14:textId="12F79CF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671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8CCE2FC" w14:textId="404DBEB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86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672CD13C" w14:textId="01997C0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45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D63D605" w14:textId="5E29576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31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3A1654E2" w14:textId="730B1F9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609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5C33E7E" w14:textId="0CC8233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2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E4119D4" w14:textId="654692B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506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2889A62" w14:textId="5F7745D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12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D975634" w14:textId="7DBEBD9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85 </w:t>
            </w:r>
          </w:p>
        </w:tc>
      </w:tr>
      <w:tr w:rsidR="00AD2399" w:rsidRPr="00D23A30" w14:paraId="1C9BCF04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1F8251F0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658E3808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C086E90" w14:textId="7849D16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3.621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A86541F" w14:textId="42F48A0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85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E55D984" w14:textId="3A61294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761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E8675E5" w14:textId="78379EF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51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7659CF9" w14:textId="08DB1B3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24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043BA94" w14:textId="58AFE12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12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1596322" w14:textId="74FC183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93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D3CDF01" w14:textId="063B213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691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343EE73" w14:textId="257656C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40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201F7763" w14:textId="197B3E9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2.04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233E0FC" w14:textId="281C00E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024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B4B2373" w14:textId="555AF7D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23 </w:t>
            </w:r>
          </w:p>
        </w:tc>
      </w:tr>
      <w:tr w:rsidR="00AD2399" w:rsidRPr="00D23A30" w14:paraId="087BFC7C" w14:textId="77777777" w:rsidTr="00D23A30">
        <w:trPr>
          <w:trHeight w:hRule="exact" w:val="283"/>
        </w:trPr>
        <w:tc>
          <w:tcPr>
            <w:tcW w:w="505" w:type="pct"/>
            <w:vMerge w:val="restart"/>
            <w:tcBorders>
              <w:top w:val="single" w:sz="8" w:space="0" w:color="auto"/>
            </w:tcBorders>
            <w:vAlign w:val="center"/>
          </w:tcPr>
          <w:p w14:paraId="3E0BE7B5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596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69C4D95A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BiLSTM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3FD3404A" w14:textId="54066EA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9.41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2656349F" w14:textId="15D0FE0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826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542D7427" w14:textId="0DAE0CD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07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6ECDE571" w14:textId="7D19927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10.998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6BE801C1" w14:textId="5914729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7.626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3E9843EC" w14:textId="007BD31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870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7272837B" w14:textId="3910152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77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2E2B0237" w14:textId="39073A6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902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4300CDA0" w14:textId="655849B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7 </w:t>
            </w: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  <w:vAlign w:val="center"/>
          </w:tcPr>
          <w:p w14:paraId="10DD3E35" w14:textId="3E37AC4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492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12A82AE2" w14:textId="78D877D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804 </w:t>
            </w:r>
          </w:p>
        </w:tc>
        <w:tc>
          <w:tcPr>
            <w:tcW w:w="317" w:type="pct"/>
            <w:tcBorders>
              <w:top w:val="single" w:sz="8" w:space="0" w:color="auto"/>
              <w:bottom w:val="nil"/>
            </w:tcBorders>
            <w:vAlign w:val="center"/>
          </w:tcPr>
          <w:p w14:paraId="5881D958" w14:textId="237AED85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5 </w:t>
            </w:r>
          </w:p>
        </w:tc>
      </w:tr>
      <w:tr w:rsidR="00AD2399" w:rsidRPr="00D23A30" w14:paraId="099CEC1D" w14:textId="77777777" w:rsidTr="00D23A30">
        <w:trPr>
          <w:trHeight w:hRule="exact" w:val="283"/>
        </w:trPr>
        <w:tc>
          <w:tcPr>
            <w:tcW w:w="505" w:type="pct"/>
            <w:vMerge/>
            <w:vAlign w:val="center"/>
          </w:tcPr>
          <w:p w14:paraId="1791C9A9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4EF21D1A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SLSTM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9535DF0" w14:textId="692F53B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438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E47A4D1" w14:textId="57AB9BD9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127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D8ABD98" w14:textId="6D86C426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9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3E9837A0" w14:textId="295CAAA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423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709AD2EF" w14:textId="630AEDE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210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E9B048B" w14:textId="3556AA1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6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C0A5417" w14:textId="071122EA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30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348B91E" w14:textId="3775234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107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7F287AC" w14:textId="23D7447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50 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E4B87CF" w14:textId="3DF6BC9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508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2A5DE20" w14:textId="3DADCC51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139 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04747DE" w14:textId="4F8402A3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7 </w:t>
            </w:r>
          </w:p>
        </w:tc>
      </w:tr>
      <w:tr w:rsidR="00AD2399" w:rsidRPr="00D23A30" w14:paraId="5D263038" w14:textId="77777777" w:rsidTr="00D23A30">
        <w:trPr>
          <w:trHeight w:hRule="exact" w:val="283"/>
        </w:trPr>
        <w:tc>
          <w:tcPr>
            <w:tcW w:w="505" w:type="pct"/>
            <w:vMerge/>
            <w:tcBorders>
              <w:bottom w:val="single" w:sz="8" w:space="0" w:color="auto"/>
            </w:tcBorders>
            <w:vAlign w:val="center"/>
          </w:tcPr>
          <w:p w14:paraId="641ACD8E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734CA330" w14:textId="77777777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>VLSTM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5E1D6A23" w14:textId="661FCA5B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8.042 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297DAABD" w14:textId="6CA2FC44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4.718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550BEF53" w14:textId="43B4BC8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20 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45E914C0" w14:textId="58C77E8E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324 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19CDDC2C" w14:textId="784EFDC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548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09845656" w14:textId="0969ABB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2 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34F0C642" w14:textId="1469813D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5.932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13F2A17A" w14:textId="2E8FC100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216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5E299471" w14:textId="5BEBED8C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42 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vAlign w:val="center"/>
          </w:tcPr>
          <w:p w14:paraId="7C30AC0E" w14:textId="1665FE6F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6.090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7245A2B3" w14:textId="61DEAC48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3.377 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747F928D" w14:textId="36843CB2" w:rsidR="00AD2399" w:rsidRPr="00D23A30" w:rsidRDefault="00AD2399" w:rsidP="003C35A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</w:pPr>
            <w:r w:rsidRPr="00D23A30">
              <w:rPr>
                <w:rFonts w:ascii="Times New Roman" w:hAnsi="Times New Roman" w:cs="Times New Roman"/>
                <w:snapToGrid w:val="0"/>
                <w:color w:val="000000"/>
                <w:kern w:val="0"/>
                <w:sz w:val="14"/>
                <w:szCs w:val="14"/>
                <w:lang w:eastAsia="de-DE" w:bidi="en-US"/>
              </w:rPr>
              <w:t xml:space="preserve">0.939 </w:t>
            </w:r>
          </w:p>
        </w:tc>
      </w:tr>
    </w:tbl>
    <w:p w14:paraId="47A03E1E" w14:textId="25F68804" w:rsidR="00E31A01" w:rsidRDefault="00E31A01" w:rsidP="00F77A15"/>
    <w:p w14:paraId="6B8E77D4" w14:textId="77777777" w:rsidR="00D23A30" w:rsidRDefault="00D23A30" w:rsidP="00F77A15"/>
    <w:p w14:paraId="7DCCCB07" w14:textId="3495D9FC" w:rsidR="00A43021" w:rsidRDefault="00A43021" w:rsidP="00F77A15"/>
    <w:p w14:paraId="73D8578F" w14:textId="4DA3FFEF" w:rsidR="00A43021" w:rsidRDefault="00A43021" w:rsidP="00F77A15"/>
    <w:p w14:paraId="13D22BD3" w14:textId="3BED64B6" w:rsidR="00E82C56" w:rsidRDefault="00E82C56" w:rsidP="00F77A15"/>
    <w:p w14:paraId="2FD9440F" w14:textId="77777777" w:rsidR="0019216D" w:rsidRDefault="0019216D" w:rsidP="00F77A15">
      <w:pPr>
        <w:rPr>
          <w:rFonts w:ascii="Times New Roman" w:hAnsi="Times New Roman" w:cs="Times New Roman"/>
          <w:sz w:val="20"/>
          <w:szCs w:val="21"/>
        </w:rPr>
      </w:pPr>
    </w:p>
    <w:p w14:paraId="046CA295" w14:textId="41222EAD" w:rsidR="001A54F2" w:rsidRPr="001A54F2" w:rsidRDefault="000416D6" w:rsidP="006D0369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0416D6">
        <w:rPr>
          <w:rFonts w:ascii="Times New Roman" w:hAnsi="Times New Roman" w:cs="Times New Roman"/>
          <w:sz w:val="20"/>
          <w:szCs w:val="21"/>
        </w:rPr>
        <w:lastRenderedPageBreak/>
        <w:t>Prediction results of 4 benchmarking models with AWD-stacking for 6 patients (in 2018 data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618"/>
        <w:gridCol w:w="1387"/>
        <w:gridCol w:w="753"/>
        <w:gridCol w:w="656"/>
        <w:gridCol w:w="656"/>
        <w:gridCol w:w="753"/>
        <w:gridCol w:w="656"/>
        <w:gridCol w:w="704"/>
        <w:gridCol w:w="754"/>
        <w:gridCol w:w="656"/>
        <w:gridCol w:w="656"/>
      </w:tblGrid>
      <w:tr w:rsidR="00683AA9" w14:paraId="472BB5B1" w14:textId="77777777" w:rsidTr="00731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D467237" w14:textId="77777777" w:rsidR="00683AA9" w:rsidRDefault="00683AA9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89261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46A61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30mi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1EE98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45mi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B1183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60min</w:t>
            </w:r>
          </w:p>
        </w:tc>
      </w:tr>
      <w:tr w:rsidR="00731E49" w14:paraId="56B3C847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E61EBD" w14:textId="77777777" w:rsidR="00683AA9" w:rsidRDefault="00683AA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637E4" w14:textId="77777777" w:rsidR="00683AA9" w:rsidRDefault="00683AA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AE9CA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7BA8E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CCC91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C092FE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3FC95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D9F98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05E49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E0F14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55612" w14:textId="77777777" w:rsidR="00683AA9" w:rsidRDefault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</w:tr>
      <w:tr w:rsidR="00683AA9" w14:paraId="477B2566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74088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9137B18" w14:textId="716D58BD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B6631D0" w14:textId="0AF23270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6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A92008F" w14:textId="0885BC32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3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E2C3B7F" w14:textId="0D9184E9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F37744" w14:textId="22A4A1B5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433368E" w14:textId="20DC6609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86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BC0D109" w14:textId="42433379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F200BE1" w14:textId="271A7862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9.6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B7486C4" w14:textId="3D890FC2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062C061" w14:textId="4E2E5C3E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2</w:t>
            </w:r>
          </w:p>
        </w:tc>
      </w:tr>
      <w:tr w:rsidR="00683AA9" w14:paraId="6F1A4523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3351A" w14:textId="77777777" w:rsidR="00683AA9" w:rsidRDefault="00683AA9" w:rsidP="00683AA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539057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793194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6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13D35A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9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43FE304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1F4F5D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6.2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D87BD01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6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B6A93EB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2B9A64B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9.8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72D51E7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6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0ABEFC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6</w:t>
            </w:r>
          </w:p>
        </w:tc>
      </w:tr>
      <w:tr w:rsidR="00683AA9" w14:paraId="3DCAD3EB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B311F" w14:textId="77777777" w:rsidR="00683AA9" w:rsidRDefault="00683AA9" w:rsidP="00683AA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CF85132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D4FCA53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7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9119FDB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2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42E55E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0A21B05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5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5F346B7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2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0ECA149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0F46050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0.8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A1F9B07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6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98B3DB4" w14:textId="77777777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28</w:t>
            </w:r>
          </w:p>
        </w:tc>
      </w:tr>
      <w:tr w:rsidR="00683AA9" w14:paraId="1DBEBF19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791FCC" w14:textId="77777777" w:rsidR="00683AA9" w:rsidRDefault="00683AA9" w:rsidP="00683AA9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C5855D" w14:textId="79BB2338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9A19B9" w14:textId="1B431D92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9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D9BF5A" w14:textId="78D23830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6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8E9DD0" w14:textId="33C27496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48FE4C" w14:textId="45FF6EBE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9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5052E6" w14:textId="7348371A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2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88F841" w14:textId="3476D69C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A8A005" w14:textId="4E13E361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9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0FA174" w14:textId="6C06EFBB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B1BD79" w14:textId="6127BD90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5</w:t>
            </w:r>
          </w:p>
        </w:tc>
      </w:tr>
      <w:tr w:rsidR="00683AA9" w14:paraId="17C9D0C7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0BAAF" w14:textId="77777777" w:rsidR="00683AA9" w:rsidRDefault="00683AA9" w:rsidP="00683AA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69D05" w14:textId="4202A281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1A54F2" w:rsidRPr="001A54F2">
              <w:rPr>
                <w:rFonts w:ascii="Times New Roman" w:hAnsi="Times New Roman" w:hint="eastAsia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72B3AA" w14:textId="6E258094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2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35B58" w14:textId="5AE6716C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8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42FF5" w14:textId="15E5AAB4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0C6EA" w14:textId="72F3E0CF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1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FBAA9D" w14:textId="6D68B821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5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D3E4D" w14:textId="1895B723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BCDB7" w14:textId="78AB684A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96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FB2BB" w14:textId="67918C6E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0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89431" w14:textId="0D784495" w:rsidR="00683AA9" w:rsidRDefault="00683AA9" w:rsidP="00683AA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1</w:t>
            </w:r>
          </w:p>
        </w:tc>
      </w:tr>
      <w:tr w:rsidR="00EB4374" w14:paraId="3A6B238C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B25E1" w14:textId="77777777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7C8FC6F" w14:textId="66AE32D1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489040A" w14:textId="5B503A7F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5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6CEC0A" w14:textId="2FE0EF7B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5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8A837DE" w14:textId="63501740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873F96B" w14:textId="1298DCBA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434596E" w14:textId="0D588352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6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757CFD1" w14:textId="17B299AA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.9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ECC4C56" w14:textId="39BDBD10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5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E9936B1" w14:textId="3F0AF265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D3E7A9" w14:textId="2201CF88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2</w:t>
            </w:r>
          </w:p>
        </w:tc>
      </w:tr>
      <w:tr w:rsidR="00EB4374" w14:paraId="6A53881F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F9417" w14:textId="77777777" w:rsidR="00EB4374" w:rsidRDefault="00EB4374" w:rsidP="00EB4374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211538" w14:textId="43E060C8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37B72C" w14:textId="3A8348C8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6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7AE4CF" w14:textId="598BF938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0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A89A2A" w14:textId="69E4CE01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2F033D" w14:textId="09BFF573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3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9C2E07" w14:textId="243804A3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3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9E878E" w14:textId="14169C1D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C3113A" w14:textId="426FAF2B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9.3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78B238" w14:textId="519FEC05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6.2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59C126" w14:textId="7F2E6F21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2</w:t>
            </w:r>
          </w:p>
        </w:tc>
      </w:tr>
      <w:tr w:rsidR="00EB4374" w14:paraId="2501AADD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A0BBE" w14:textId="77777777" w:rsidR="00EB4374" w:rsidRDefault="00EB4374" w:rsidP="00EB4374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C142E1" w14:textId="11ED9EDE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2F76D2" w14:textId="336A33BC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2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EE4243" w14:textId="0C4F78C2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1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70D45E" w14:textId="5FD86C90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8FCD52" w14:textId="0CC9B219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9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C4C550" w14:textId="30C21E22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D27816" w14:textId="220AC8E8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55BEA7" w14:textId="12CA3BDC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0.6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8004A0" w14:textId="736716A6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2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3E66FB" w14:textId="54DCD331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9</w:t>
            </w:r>
          </w:p>
        </w:tc>
      </w:tr>
      <w:tr w:rsidR="00EB4374" w14:paraId="37772D38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01D6E7" w14:textId="77777777" w:rsidR="00EB4374" w:rsidRDefault="00EB4374" w:rsidP="00EB4374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9E3A8D" w14:textId="63F465B1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391CE0" w14:textId="369EE66D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0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157532" w14:textId="08FAC575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6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3DE55F" w14:textId="1775D586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952EB3" w14:textId="1E8D3C1D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6.2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2D63EB" w14:textId="2B47F47C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2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5EEE83" w14:textId="027B0B9F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F0DDA6" w14:textId="45798CAE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8.0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73FCC7" w14:textId="6316D8B6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6.3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B51F1B" w14:textId="7E84A55D" w:rsidR="00EB4374" w:rsidRDefault="00EB4374" w:rsidP="00EB4374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8</w:t>
            </w:r>
          </w:p>
        </w:tc>
      </w:tr>
      <w:tr w:rsidR="00EB4374" w14:paraId="4EBFD91B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4A78B" w14:textId="77777777" w:rsidR="00EB4374" w:rsidRDefault="00EB4374" w:rsidP="00EB4374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9C4F5E" w14:textId="119C0E59" w:rsidR="00EB4374" w:rsidRDefault="00EB4374" w:rsidP="00EB4374">
            <w:pPr>
              <w:spacing w:line="360" w:lineRule="auto"/>
              <w:jc w:val="center"/>
              <w:rPr>
                <w:rFonts w:ascii="等线" w:eastAsia="等线" w:hAnsi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9DBB1E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7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202BF1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7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427F4F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1AF3D5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9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090F37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8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998CD9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BD0879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16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FAC0CF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5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C3772C" w14:textId="77777777" w:rsidR="00EB4374" w:rsidRDefault="00EB4374" w:rsidP="00EB4374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3</w:t>
            </w:r>
          </w:p>
        </w:tc>
      </w:tr>
      <w:tr w:rsidR="003E0412" w14:paraId="6CC77F34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11F53" w14:textId="77777777" w:rsidR="003E0412" w:rsidRDefault="003E0412" w:rsidP="003E041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84B746A" w14:textId="5EC5107C" w:rsidR="003E0412" w:rsidRDefault="003E0412" w:rsidP="003E041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BDE85E" w14:textId="406A0CBD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D881A2A" w14:textId="7211E23B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960AA0E" w14:textId="7C8DEA15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C68AB09" w14:textId="7F2261D6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3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764AD6" w14:textId="32A277CF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321FA64" w14:textId="17CB373B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98F918A" w14:textId="673A6B5A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CF3259" w14:textId="5C80E2CF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ECB6AA8" w14:textId="3B54FF0A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2</w:t>
            </w:r>
          </w:p>
        </w:tc>
      </w:tr>
      <w:tr w:rsidR="003E0412" w14:paraId="4D597433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7D55E" w14:textId="77777777" w:rsidR="003E0412" w:rsidRDefault="003E0412" w:rsidP="003E041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714B24" w14:textId="49165D9B" w:rsidR="003E0412" w:rsidRDefault="003E0412" w:rsidP="003E041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5C95AB" w14:textId="202047AC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E6A90C" w14:textId="3A32AF65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F008CD" w14:textId="653FB7AD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8E7957" w14:textId="1C8DDD6A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D1C26A" w14:textId="1368FD17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1C451D" w14:textId="0E71B2ED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940C87" w14:textId="4D42DCFF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B16A37" w14:textId="252F82F3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4496C8" w14:textId="5B1EFC92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5</w:t>
            </w:r>
          </w:p>
        </w:tc>
      </w:tr>
      <w:tr w:rsidR="003E0412" w14:paraId="7AD4505A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B9C25" w14:textId="77777777" w:rsidR="003E0412" w:rsidRDefault="003E0412" w:rsidP="003E041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322C8E" w14:textId="7A11E71C" w:rsidR="003E0412" w:rsidRDefault="003E0412" w:rsidP="003E041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E419D5" w14:textId="35964516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BFB67B" w14:textId="51AF25E7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3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C845B5" w14:textId="6870C519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26ED00" w14:textId="0E375083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5EE4FB" w14:textId="733D7316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832BB5" w14:textId="3AFD6C59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306CE9" w14:textId="0B065430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CEFC49" w14:textId="4D77BBA8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B16DF6" w14:textId="07004238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3E0412" w14:paraId="005E2A19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7141F6" w14:textId="77777777" w:rsidR="003E0412" w:rsidRDefault="003E0412" w:rsidP="003E0412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FC692F" w14:textId="1BDC1B47" w:rsidR="003E0412" w:rsidRDefault="003E0412" w:rsidP="003E041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5C22B7" w14:textId="4669E294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AC9CE0" w14:textId="07AC1212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0B0168" w14:textId="2B51BC1D" w:rsidR="003E0412" w:rsidRPr="003E0412" w:rsidRDefault="003E0412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41F049" w14:textId="7C326B49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AC03F3" w14:textId="20A4ADA7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205C8A" w14:textId="346539F2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8AFD1D" w14:textId="667ED6B0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1D196E" w14:textId="2A227A45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2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6546E9" w14:textId="58376C96" w:rsidR="003E0412" w:rsidRPr="00820C85" w:rsidRDefault="00820C85" w:rsidP="003E041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8</w:t>
            </w:r>
          </w:p>
        </w:tc>
      </w:tr>
      <w:tr w:rsidR="003E0412" w14:paraId="56AD9805" w14:textId="77777777" w:rsidTr="00731E49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B92AB" w14:textId="77777777" w:rsidR="003E0412" w:rsidRDefault="003E0412" w:rsidP="003E041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D67B45" w14:textId="4E72073F" w:rsidR="003E0412" w:rsidRDefault="003E0412" w:rsidP="003E0412">
            <w:pPr>
              <w:spacing w:line="360" w:lineRule="auto"/>
              <w:jc w:val="center"/>
              <w:rPr>
                <w:rFonts w:ascii="等线" w:eastAsia="等线" w:hAnsi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43D50B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2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50CBB4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A3A7E3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6C6DBC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7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BA769A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3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64B95A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278F81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0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B93197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5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B02CA5" w14:textId="77777777" w:rsidR="003E0412" w:rsidRDefault="003E0412" w:rsidP="003E0412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7</w:t>
            </w:r>
          </w:p>
        </w:tc>
      </w:tr>
      <w:tr w:rsidR="00FB3B56" w14:paraId="682054E0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595DC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7230785" w14:textId="6F014AC0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5E430B0" w14:textId="74E20614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E2CB2B1" w14:textId="4AA01530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3D01994" w14:textId="7F182BF5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71FE2F" w14:textId="3BD32D8D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D312C7C" w14:textId="44DBE4C5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28481F6" w14:textId="274EB2DD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07AB062" w14:textId="516C8292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10.6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CD564C" w14:textId="79CD9D98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9749260" w14:textId="4FE086FC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3</w:t>
            </w:r>
          </w:p>
        </w:tc>
      </w:tr>
      <w:tr w:rsidR="00FB3B56" w14:paraId="60C4C7B8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64F3B6" w14:textId="77777777" w:rsidR="00FB3B56" w:rsidRDefault="00FB3B56" w:rsidP="00FB3B56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E65AE5" w14:textId="1F9D9EAA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39CB7F" w14:textId="2F601AB1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40ABD7" w14:textId="3335C33B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3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0D35BD" w14:textId="392D78A0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D37D4E" w14:textId="7C3FDB90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7B1E08" w14:textId="440B4300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3C0D1E" w14:textId="7F8B84DB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D02D9C" w14:textId="14DC0BC7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10.0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72A138" w14:textId="2E2137F4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2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9FE299" w14:textId="6D57AE4D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4</w:t>
            </w:r>
          </w:p>
        </w:tc>
      </w:tr>
      <w:tr w:rsidR="00FB3B56" w14:paraId="2BA0E647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ECA43" w14:textId="77777777" w:rsidR="00FB3B56" w:rsidRDefault="00FB3B56" w:rsidP="00FB3B56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12662D" w14:textId="7CDC9D6C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E68D4F" w14:textId="447D8799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C7FC0B" w14:textId="3356FBED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1D2504" w14:textId="12963A16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21B709" w14:textId="795A60EB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77B107" w14:textId="73E63D36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CF54CD" w14:textId="36626BEE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F50E99" w14:textId="6AC47EE7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.3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3DBA0F" w14:textId="1D9EA3E3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1786F3" w14:textId="10388E96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5</w:t>
            </w:r>
          </w:p>
        </w:tc>
      </w:tr>
      <w:tr w:rsidR="00FB3B56" w14:paraId="64B0EB69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95D677" w14:textId="77777777" w:rsidR="00FB3B56" w:rsidRDefault="00FB3B56" w:rsidP="00FB3B56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514343" w14:textId="369024E2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8E2560" w14:textId="6DD7A592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3CAB04" w14:textId="0C9CC06B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.6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79A750" w14:textId="4A61AB0D" w:rsidR="00FB3B56" w:rsidRPr="00DB702A" w:rsidRDefault="00DB702A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14649A" w14:textId="161CD920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645F27" w14:textId="5FB1B548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A35AFF" w14:textId="6DA67BF7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E6BDD5" w14:textId="7249B850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1.6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0D5C02" w14:textId="0D439644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8FAB72" w14:textId="19D279A0" w:rsidR="00FB3B56" w:rsidRPr="003268A4" w:rsidRDefault="003268A4" w:rsidP="00FB3B5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2</w:t>
            </w:r>
          </w:p>
        </w:tc>
      </w:tr>
      <w:tr w:rsidR="00FB3B56" w14:paraId="3514E140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F0F01" w14:textId="77777777" w:rsidR="00FB3B56" w:rsidRDefault="00FB3B56" w:rsidP="00FB3B56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DF71B5" w14:textId="43ECAFD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19E626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1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9F1EE4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70D78F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0A74C5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7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2E9218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3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A7652D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E173FA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9.4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2ADE69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4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A362DF" w14:textId="77777777" w:rsidR="00FB3B56" w:rsidRDefault="00FB3B56" w:rsidP="00FB3B56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21</w:t>
            </w:r>
          </w:p>
        </w:tc>
      </w:tr>
      <w:tr w:rsidR="00686FA3" w14:paraId="4612301C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21EBA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B31B48A" w14:textId="143916A8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CE7EC6B" w14:textId="5C7B9066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865C05A" w14:textId="5FD101A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29123B9" w14:textId="19EB974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1440AE" w14:textId="61D81F1F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5023032" w14:textId="6006D09F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FFFD7F7" w14:textId="190DB02A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0CE47D" w14:textId="3ED7D285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AA66D5F" w14:textId="467B9573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DBEA6CE" w14:textId="792167AE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5</w:t>
            </w:r>
          </w:p>
        </w:tc>
      </w:tr>
      <w:tr w:rsidR="00686FA3" w14:paraId="006EE6DC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C8501" w14:textId="77777777" w:rsidR="00686FA3" w:rsidRDefault="00686FA3" w:rsidP="00686FA3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17413E" w14:textId="6D26D8F6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2EC51D" w14:textId="1D7E746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4C97FE" w14:textId="275F8610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6FB66D" w14:textId="77FDE2F1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B6548E" w14:textId="20ED6CC8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D6A712" w14:textId="1001A76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D4556D" w14:textId="134F0EC9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DE020D" w14:textId="545186D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018332" w14:textId="051AC43A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12B9CF" w14:textId="2C01C85E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.956</w:t>
            </w:r>
          </w:p>
        </w:tc>
      </w:tr>
      <w:tr w:rsidR="00686FA3" w14:paraId="30B882DE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B434B" w14:textId="77777777" w:rsidR="00686FA3" w:rsidRDefault="00686FA3" w:rsidP="00686FA3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7155A8" w14:textId="065E3C79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EFC45A" w14:textId="3DE5E089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4CA4FC" w14:textId="5D826724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622DCB" w14:textId="1F256787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837AD7" w14:textId="686BB6C7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0C8FDA" w14:textId="4CEF1257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F780E0" w14:textId="2D9932E6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17F3C2" w14:textId="1C9D3676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EF1FE8" w14:textId="20A6D7F2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A7FD97" w14:textId="23F09039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2</w:t>
            </w:r>
          </w:p>
        </w:tc>
      </w:tr>
      <w:tr w:rsidR="00686FA3" w14:paraId="39E01E39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9739B0" w14:textId="77777777" w:rsidR="00686FA3" w:rsidRDefault="00686FA3" w:rsidP="00686FA3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8CF200" w14:textId="68429F08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2CB467" w14:textId="343A57A8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11BB6C" w14:textId="622C069F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4FD634" w14:textId="7E161CC7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D97D08" w14:textId="7DDAC75B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9E6437" w14:textId="183B2E85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775052" w14:textId="39ACB56D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51386D" w14:textId="37945C83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EE70E3" w14:textId="37CF6730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6D6C4A" w14:textId="48E6242E" w:rsidR="00686FA3" w:rsidRPr="002725C6" w:rsidRDefault="002725C6" w:rsidP="00686FA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4</w:t>
            </w:r>
          </w:p>
        </w:tc>
      </w:tr>
      <w:tr w:rsidR="00686FA3" w14:paraId="03A9E55F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13F9D" w14:textId="77777777" w:rsidR="00686FA3" w:rsidRDefault="00686FA3" w:rsidP="00686FA3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723005" w14:textId="50800E2B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A8FC52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3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E49AB9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10893F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6DE7CA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2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62092E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7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06D731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7A5676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2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53904E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1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D3FD50" w14:textId="77777777" w:rsidR="00686FA3" w:rsidRDefault="00686FA3" w:rsidP="00686FA3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29</w:t>
            </w:r>
          </w:p>
        </w:tc>
      </w:tr>
      <w:tr w:rsidR="00C27432" w14:paraId="16AC544A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11201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lastRenderedPageBreak/>
              <w:t>5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AAC7573" w14:textId="6D7BCEEE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5228262" w14:textId="774C33A2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F0DFFC" w14:textId="5904669A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ECDC672" w14:textId="16723D89" w:rsidR="00C27432" w:rsidRPr="003A50BC" w:rsidRDefault="003A50BC" w:rsidP="003A50BC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430603" w14:textId="593DE2E4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4A9203" w14:textId="257B2CF5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4D0264C" w14:textId="354A0143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05A2E10" w14:textId="6B18833B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EA610C6" w14:textId="31478988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DE6A99" w14:textId="5A622C1B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91</w:t>
            </w:r>
          </w:p>
        </w:tc>
      </w:tr>
      <w:tr w:rsidR="00C27432" w14:paraId="4A2FC84F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A5327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C4E8D1" w14:textId="41BE76FF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247842" w14:textId="4B71F506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26701E" w14:textId="18D0644C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A7F735" w14:textId="31EC09F8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C36A98" w14:textId="4E6C0957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8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DD27DA" w14:textId="23A02389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4EBFD9" w14:textId="187D443C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229FCE" w14:textId="299918E0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596F9C" w14:textId="215B1834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1BA258" w14:textId="4B1D23BF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81</w:t>
            </w:r>
          </w:p>
        </w:tc>
      </w:tr>
      <w:tr w:rsidR="00C27432" w14:paraId="331D919A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45D56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1D6F87" w14:textId="42E7FC43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4C6C3A" w14:textId="3FAB0B6C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E0D346" w14:textId="667C668F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15F4FA" w14:textId="42C5DDAF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63FEC7" w14:textId="023C9874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6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31D79C" w14:textId="476E828F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2941CE" w14:textId="37152AE9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CE5647" w14:textId="077F818B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D09E7C" w14:textId="539ED1B3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5CD9D6" w14:textId="64EA88E1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73</w:t>
            </w:r>
          </w:p>
        </w:tc>
      </w:tr>
      <w:tr w:rsidR="00C27432" w14:paraId="4EF7BD1A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39EA79" w14:textId="77777777" w:rsidR="00C27432" w:rsidRDefault="00C27432" w:rsidP="00C27432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E4E06C" w14:textId="58C57832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827F7A" w14:textId="098FECAE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6148E8" w14:textId="34234A74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36C11B" w14:textId="301CD4EB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9ACD99" w14:textId="1EFA4F91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CE478A" w14:textId="345D0FFB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9B549F" w14:textId="637C6DBA" w:rsidR="00C27432" w:rsidRPr="003A50BC" w:rsidRDefault="003A50BC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0A2948" w14:textId="4C043CA6" w:rsidR="00C27432" w:rsidRPr="00755B83" w:rsidRDefault="00755B83" w:rsidP="00755B83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.6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DEA0F9" w14:textId="48CC8C76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D246EC" w14:textId="28D3CE5F" w:rsidR="00C27432" w:rsidRPr="00755B83" w:rsidRDefault="00755B83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69</w:t>
            </w:r>
          </w:p>
        </w:tc>
      </w:tr>
      <w:tr w:rsidR="00C27432" w14:paraId="4EC8319B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796E4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14696A" w14:textId="005FEF51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1CF760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8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4AFF0E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27AC7A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10AFD8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3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36BE20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2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287E23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7BB426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9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BAC874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1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A90240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03</w:t>
            </w:r>
          </w:p>
        </w:tc>
      </w:tr>
      <w:tr w:rsidR="00C27432" w14:paraId="07810166" w14:textId="77777777" w:rsidTr="00731E49">
        <w:trPr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3F7C6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V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E5596C" w14:textId="3EC67BD6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A44CB0" w14:textId="3B46EC6D" w:rsidR="00C27432" w:rsidRPr="007A7C56" w:rsidRDefault="009472C1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1EEE94" w14:textId="3D86B687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B37A50" w14:textId="69F8B40A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67FAAD" w14:textId="1FD60E9C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4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086763" w14:textId="7AD8944A" w:rsidR="00C27432" w:rsidRPr="007A7C56" w:rsidRDefault="00F80EEB" w:rsidP="00F80EEB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72FEB4" w14:textId="4A1203EF" w:rsidR="00C27432" w:rsidRPr="007A7C56" w:rsidRDefault="00BE1B66" w:rsidP="00BE1B66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A23302" w14:textId="77AEE1F4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8B91B2" w14:textId="4B082783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4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611575" w14:textId="4365C9B0" w:rsidR="00C27432" w:rsidRPr="00755A68" w:rsidRDefault="00BE1B66" w:rsidP="00BE1B66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9</w:t>
            </w:r>
          </w:p>
        </w:tc>
      </w:tr>
      <w:tr w:rsidR="00C27432" w14:paraId="51B419F4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F5C00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1963CF" w14:textId="5F898C91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16E71F" w14:textId="1207787A" w:rsidR="00C27432" w:rsidRPr="007A7C56" w:rsidRDefault="009472C1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AD71E4" w14:textId="2784DBCC" w:rsidR="00C27432" w:rsidRPr="007A7C56" w:rsidRDefault="007517E5" w:rsidP="007517E5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F72BAB" w14:textId="70403096" w:rsidR="00C27432" w:rsidRPr="007A7C56" w:rsidRDefault="007517E5" w:rsidP="007517E5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5311EC" w14:textId="7C13021F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E33331" w14:textId="39577F8D" w:rsidR="00C27432" w:rsidRPr="007A7C56" w:rsidRDefault="00F80EEB" w:rsidP="00F80EEB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2FE24D" w14:textId="56CACC92" w:rsidR="00C27432" w:rsidRPr="007A7C56" w:rsidRDefault="00BE1B66" w:rsidP="00BE1B66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09756B" w14:textId="25AE9234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EA74B9" w14:textId="6C05227D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8C916E" w14:textId="4878E1F6" w:rsidR="00C27432" w:rsidRPr="00755A68" w:rsidRDefault="00BE1B66" w:rsidP="00BE1B66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7</w:t>
            </w:r>
          </w:p>
        </w:tc>
      </w:tr>
      <w:tr w:rsidR="00C27432" w14:paraId="71A0B72A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47C30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2CE90C" w14:textId="3AE28FFC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F54041" w14:textId="375F0FD1" w:rsidR="00C27432" w:rsidRPr="007A7C56" w:rsidRDefault="009472C1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AF0815" w14:textId="25ADA2AF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4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D5DAE2" w14:textId="18518B06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3ACDFE" w14:textId="2405C0BD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FD6475" w14:textId="3352CCC6" w:rsidR="00C27432" w:rsidRPr="007A7C56" w:rsidRDefault="00F80EEB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03DEE1" w14:textId="3CF744A0" w:rsidR="00C27432" w:rsidRPr="007A7C56" w:rsidRDefault="00BE1B66" w:rsidP="00BE1B66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8A39AE" w14:textId="576804C2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D376D1" w14:textId="64FC5E73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820905" w14:textId="78A2E2EC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C27432" w14:paraId="03203F73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472276" w14:textId="77777777" w:rsidR="00C27432" w:rsidRDefault="00C27432" w:rsidP="00C27432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01E986" w14:textId="20BA934F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689FA8" w14:textId="1D641142" w:rsidR="00C27432" w:rsidRPr="007A7C56" w:rsidRDefault="009472C1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C1D209" w14:textId="12CF9ADE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BA39395" w14:textId="6EAA089F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61C60C" w14:textId="0203817D" w:rsidR="00C27432" w:rsidRPr="007A7C56" w:rsidRDefault="007517E5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F78B35" w14:textId="3EED1930" w:rsidR="00C27432" w:rsidRPr="007A7C56" w:rsidRDefault="00F80EEB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A449B8" w14:textId="2EBA724B" w:rsidR="00C27432" w:rsidRPr="007A7C56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ACED09" w14:textId="46495FC4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0E6043" w14:textId="73C7F7DC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8FDD0E" w14:textId="2CF48388" w:rsidR="00C27432" w:rsidRPr="00755A68" w:rsidRDefault="00BE1B66" w:rsidP="00C27432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9</w:t>
            </w:r>
          </w:p>
        </w:tc>
      </w:tr>
      <w:tr w:rsidR="00C27432" w14:paraId="0BD76791" w14:textId="77777777" w:rsidTr="00731E49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FC8DC" w14:textId="77777777" w:rsidR="00C27432" w:rsidRDefault="00C27432" w:rsidP="00C27432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E96A7A" w14:textId="13BBC93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A699E5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1.5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6ABC49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C60B0C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A28CA0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3.3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F9919E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1.6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543CC8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AC8B17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6.8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60C14D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3.4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E49FE9" w14:textId="77777777" w:rsidR="00C27432" w:rsidRDefault="00C27432" w:rsidP="00C274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32</w:t>
            </w:r>
          </w:p>
        </w:tc>
      </w:tr>
    </w:tbl>
    <w:p w14:paraId="3774E91D" w14:textId="16069B59" w:rsidR="009466C6" w:rsidRPr="001A54F2" w:rsidRDefault="009466C6" w:rsidP="006D0369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0416D6">
        <w:rPr>
          <w:rFonts w:ascii="Times New Roman" w:hAnsi="Times New Roman" w:cs="Times New Roman"/>
          <w:sz w:val="20"/>
          <w:szCs w:val="21"/>
        </w:rPr>
        <w:t>Prediction results of 4 benchmarking models with AWD-stacking for 6 patients (in 20</w:t>
      </w:r>
      <w:r>
        <w:rPr>
          <w:rFonts w:ascii="Times New Roman" w:hAnsi="Times New Roman" w:cs="Times New Roman"/>
          <w:sz w:val="20"/>
          <w:szCs w:val="21"/>
        </w:rPr>
        <w:t>20</w:t>
      </w:r>
      <w:r w:rsidRPr="000416D6">
        <w:rPr>
          <w:rFonts w:ascii="Times New Roman" w:hAnsi="Times New Roman" w:cs="Times New Roman"/>
          <w:sz w:val="20"/>
          <w:szCs w:val="21"/>
        </w:rPr>
        <w:t xml:space="preserve"> data)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618"/>
        <w:gridCol w:w="1429"/>
        <w:gridCol w:w="753"/>
        <w:gridCol w:w="656"/>
        <w:gridCol w:w="656"/>
        <w:gridCol w:w="753"/>
        <w:gridCol w:w="656"/>
        <w:gridCol w:w="704"/>
        <w:gridCol w:w="754"/>
        <w:gridCol w:w="657"/>
        <w:gridCol w:w="656"/>
      </w:tblGrid>
      <w:tr w:rsidR="00982A0B" w14:paraId="4E349536" w14:textId="77777777" w:rsidTr="00324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0A94EB3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ID</w:t>
            </w:r>
          </w:p>
        </w:tc>
        <w:tc>
          <w:tcPr>
            <w:tcW w:w="862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D0D7F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odel</w:t>
            </w:r>
          </w:p>
        </w:tc>
        <w:tc>
          <w:tcPr>
            <w:tcW w:w="124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BA1F1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30min</w:t>
            </w:r>
          </w:p>
        </w:tc>
        <w:tc>
          <w:tcPr>
            <w:tcW w:w="12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08E77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45min</w:t>
            </w:r>
          </w:p>
        </w:tc>
        <w:tc>
          <w:tcPr>
            <w:tcW w:w="124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64511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PH=60min</w:t>
            </w:r>
          </w:p>
        </w:tc>
      </w:tr>
      <w:tr w:rsidR="00982A0B" w14:paraId="2A5B5B28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24D1201" w14:textId="77777777" w:rsidR="00982A0B" w:rsidRDefault="00982A0B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8A4F3" w14:textId="77777777" w:rsidR="00982A0B" w:rsidRDefault="00982A0B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CF064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F1EBE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B46E0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AACFC6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F1B4F2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795D6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BF821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RMS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AC51B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E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882B6" w14:textId="77777777" w:rsidR="00982A0B" w:rsidRDefault="00982A0B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CC</w:t>
            </w:r>
          </w:p>
        </w:tc>
      </w:tr>
      <w:tr w:rsidR="00D35FC1" w14:paraId="151E928D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4DB9C" w14:textId="3948F956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40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29AD7D" w14:textId="7777777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DF168A1" w14:textId="58EB2453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47C8A0" w14:textId="4FDD5719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9E85754" w14:textId="796336D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6AE3A5" w14:textId="6E3BD15C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9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CABF845" w14:textId="07DBAEFC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C606C46" w14:textId="666BA788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A2680FD" w14:textId="287FBF86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22F2F4B" w14:textId="47E341EF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73631BB" w14:textId="54DE25C4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1</w:t>
            </w:r>
          </w:p>
        </w:tc>
      </w:tr>
      <w:tr w:rsidR="00D35FC1" w14:paraId="2DCDAA8B" w14:textId="77777777" w:rsidTr="00982A0B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8E6DD" w14:textId="77777777" w:rsidR="00D35FC1" w:rsidRDefault="00D35FC1" w:rsidP="00D35FC1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1ED9C9B" w14:textId="7777777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9DA47F" w14:textId="6C83B60A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BC9333" w14:textId="13EB911A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59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67D70F" w14:textId="4F2A4279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CB21185" w14:textId="2345065B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570891" w14:textId="2A11A834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21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F04FDB" w14:textId="6861AF81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3472B4" w14:textId="6692A565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213DAF" w14:textId="22DFFACC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481153" w14:textId="79F24122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</w:t>
            </w:r>
          </w:p>
        </w:tc>
      </w:tr>
      <w:tr w:rsidR="00D35FC1" w14:paraId="30801855" w14:textId="77777777" w:rsidTr="00982A0B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4670B" w14:textId="77777777" w:rsidR="00D35FC1" w:rsidRDefault="00D35FC1" w:rsidP="00D35FC1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7C1F4F4" w14:textId="7777777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DEF3F5" w14:textId="2C9D239A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41C423" w14:textId="236B8F95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7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0E4D28" w14:textId="7070094A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B2B439" w14:textId="152144A3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B8CD7D" w14:textId="3852D24B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62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B02BFE" w14:textId="660F88D2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94AB94" w14:textId="1225FC59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1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8733CA" w14:textId="564EA491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DAC338" w14:textId="10E376BB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</w:t>
            </w:r>
          </w:p>
        </w:tc>
      </w:tr>
      <w:tr w:rsidR="00D35FC1" w14:paraId="03D3A23C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23851" w14:textId="77777777" w:rsidR="00D35FC1" w:rsidRDefault="00D35FC1" w:rsidP="00D35FC1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A7412F" w14:textId="7777777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7C860A" w14:textId="4AC27BDD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2ED890" w14:textId="2216989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370F97" w14:textId="57E8A163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5DD053" w14:textId="12842637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0DCA08" w14:textId="72BAB7E3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5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0C727F" w14:textId="2294D745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912098" w14:textId="695179DA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9C325F" w14:textId="75BC9C46" w:rsidR="00D35FC1" w:rsidRDefault="00D35FC1" w:rsidP="00D35FC1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454778" w14:textId="35633DC5" w:rsidR="00D35FC1" w:rsidRDefault="00D35FC1" w:rsidP="00CF20EF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</w:t>
            </w:r>
            <w:r w:rsidR="00CF20EF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</w:t>
            </w:r>
          </w:p>
        </w:tc>
      </w:tr>
      <w:tr w:rsidR="00982A0B" w14:paraId="7245062F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390E4" w14:textId="77777777" w:rsidR="00982A0B" w:rsidRDefault="00982A0B" w:rsidP="00982A0B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A6467" w14:textId="25D17E20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A9AA2" w14:textId="041DB2D6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04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B232D" w14:textId="12F02470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55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14598" w14:textId="58F2D3B6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7C6A9" w14:textId="75FBA01D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68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D378E" w14:textId="4A3F8787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419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92D95" w14:textId="4D0FB7BE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695A8" w14:textId="42E4FC65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14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8106B" w14:textId="34C00D1D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77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AB029" w14:textId="61A2FC27" w:rsidR="00982A0B" w:rsidRDefault="00982A0B" w:rsidP="00982A0B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16</w:t>
            </w:r>
          </w:p>
        </w:tc>
      </w:tr>
      <w:tr w:rsidR="00BD4EF9" w14:paraId="1916D63E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B2B7D" w14:textId="4BBD30A1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44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0904257" w14:textId="7777777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94DB49D" w14:textId="6B5018D2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37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5169693" w14:textId="4677ABA3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4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E9B26F8" w14:textId="7B72B09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5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32E052" w14:textId="27B3CC5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32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7D476AB" w14:textId="22210CBA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321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CD93F88" w14:textId="05460B7C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6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673433" w14:textId="263B1010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97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4A62AA" w14:textId="0C3528E0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69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B8014D" w14:textId="25F7608D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4</w:t>
            </w:r>
          </w:p>
        </w:tc>
      </w:tr>
      <w:tr w:rsidR="00BD4EF9" w14:paraId="7837788D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5D840" w14:textId="77777777" w:rsidR="00BD4EF9" w:rsidRDefault="00BD4EF9" w:rsidP="00BD4EF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E5CCEA" w14:textId="7777777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F319A7" w14:textId="06DF0A0B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4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2C0432" w14:textId="2C8C10FD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24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A9B4A1" w14:textId="26EBE05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833C62" w14:textId="24881613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14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B068C5" w14:textId="306218BB" w:rsidR="00BD4EF9" w:rsidRPr="00BD4EF9" w:rsidRDefault="00BD4EF9" w:rsidP="00BD4EF9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5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B0405B" w14:textId="1300E0B8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.95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A1C763" w14:textId="7BD24612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6B031E" w14:textId="2C990193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45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639428" w14:textId="58E6FCEA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14</w:t>
            </w:r>
          </w:p>
        </w:tc>
      </w:tr>
      <w:tr w:rsidR="00BD4EF9" w14:paraId="719A8960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8B801" w14:textId="77777777" w:rsidR="00BD4EF9" w:rsidRDefault="00BD4EF9" w:rsidP="00BD4EF9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57BEBA" w14:textId="7777777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3CC089" w14:textId="1903007D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3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B325E1" w14:textId="24B73ACE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C107F9" w14:textId="1C185D20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5BB01F" w14:textId="6EEFC8E8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3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809F35" w14:textId="37BF977C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26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68772A" w14:textId="475855A8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B067F6" w14:textId="70EAFF41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3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91432E" w14:textId="17A9611E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CAE406" w14:textId="63C9B50B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BD4EF9" w14:paraId="3112D507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9527DA" w14:textId="77777777" w:rsidR="00BD4EF9" w:rsidRDefault="00BD4EF9" w:rsidP="00BD4EF9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26B954" w14:textId="77777777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A08AE8" w14:textId="3BF49F66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FDB362" w14:textId="56F946A0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D78CEB" w14:textId="7C7C6C29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45F6CC" w14:textId="6231B0A6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29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19F1BD" w14:textId="49D1491C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97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A5B9C6D" w14:textId="08FBB41B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8CE75B" w14:textId="4E7B2D89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9434CC" w14:textId="284A3F25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3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BA4C6E" w14:textId="5339AFDD" w:rsidR="00BD4EF9" w:rsidRDefault="00BD4EF9" w:rsidP="00BD4EF9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8</w:t>
            </w:r>
          </w:p>
        </w:tc>
      </w:tr>
      <w:tr w:rsidR="00982A0B" w14:paraId="03C26835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348CE" w14:textId="77777777" w:rsidR="00982A0B" w:rsidRDefault="00982A0B" w:rsidP="00982A0B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8CE9D1" w14:textId="6C200A8E" w:rsidR="00982A0B" w:rsidRDefault="00982A0B" w:rsidP="00982A0B">
            <w:pPr>
              <w:spacing w:line="360" w:lineRule="auto"/>
              <w:jc w:val="center"/>
              <w:rPr>
                <w:rFonts w:ascii="等线" w:eastAsia="等线" w:hAnsi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F2CEBF" w14:textId="3173E5AC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9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F2245E" w14:textId="71254383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55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69FFB8" w14:textId="24A709DB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83F9F4" w14:textId="0F034BB5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37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18E3C0" w14:textId="1104B9E4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167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E632FD" w14:textId="5099C64B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3EDF84" w14:textId="0E9E0041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569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1188FF" w14:textId="6A7AE974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26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C16166" w14:textId="22224719" w:rsidR="00982A0B" w:rsidRDefault="00982A0B" w:rsidP="00982A0B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41</w:t>
            </w:r>
          </w:p>
        </w:tc>
      </w:tr>
      <w:tr w:rsidR="00324EDD" w14:paraId="4BFBCC89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45B7F" w14:textId="1F4F011F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52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D6F15B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DF5D7D8" w14:textId="166F8EB7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9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66649D" w14:textId="3D1FCAF4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5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2ED1A7" w14:textId="54E33A33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5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92D9562" w14:textId="1C2B50EC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4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4C8C6C4" w14:textId="19E2ED01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654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57E28D7" w14:textId="70486823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5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3F19F91" w14:textId="12FBE0A9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78340E3" w14:textId="202D32D5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6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15D1BAE" w14:textId="72866119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2</w:t>
            </w:r>
          </w:p>
        </w:tc>
      </w:tr>
      <w:tr w:rsidR="00324EDD" w14:paraId="55321943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273F2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86CC07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4DFC76" w14:textId="2E748F9E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DB257D" w14:textId="0319B821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3A1888" w14:textId="126CA0F4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7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CBF75D" w14:textId="2394C84F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DDA272" w14:textId="19C2F9C9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ADCC67" w14:textId="623CF499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874EDB" w14:textId="63E68045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E8ED51" w14:textId="5C5EBB07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E51A63" w14:textId="0134934C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5</w:t>
            </w:r>
          </w:p>
        </w:tc>
      </w:tr>
      <w:tr w:rsidR="00324EDD" w14:paraId="3CFFDD60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FFC3F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7D0614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5F1D96" w14:textId="115D84D9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5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FEC1AE" w14:textId="27C07D04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592747" w14:textId="5127225E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3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4473F6" w14:textId="3A699864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215B70" w14:textId="1C9869DC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59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BDC4EE" w14:textId="7FC8EC8A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38D838" w14:textId="1CD3BED8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CBBCA1" w14:textId="4BF0FB71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102FA0" w14:textId="070010AC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8</w:t>
            </w:r>
          </w:p>
        </w:tc>
      </w:tr>
      <w:tr w:rsidR="00324EDD" w14:paraId="1509C39C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DC73F5" w14:textId="77777777" w:rsidR="00324EDD" w:rsidRDefault="00324EDD" w:rsidP="00324EDD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594DCE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0A9C78" w14:textId="69A85D9B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21901F" w14:textId="10B876FF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38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A2B7A6" w14:textId="195CD244" w:rsidR="00324EDD" w:rsidRPr="003E0412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6C3298" w14:textId="50272CA2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DDE282" w14:textId="76B758CF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9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4787A5" w14:textId="44EDAB4C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2B866E" w14:textId="024D2DE7" w:rsidR="00324EDD" w:rsidRPr="00820C85" w:rsidRDefault="00324EDD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D0FA5B" w14:textId="737142F5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217170" w14:textId="3D37E79B" w:rsidR="00324EDD" w:rsidRPr="00820C85" w:rsidRDefault="00D03832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324EDD" w14:paraId="04136D22" w14:textId="77777777" w:rsidTr="00324EDD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1FD0E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75E392" w14:textId="0EE3C572" w:rsidR="00324EDD" w:rsidRDefault="00324EDD" w:rsidP="00324EDD">
            <w:pPr>
              <w:spacing w:line="360" w:lineRule="auto"/>
              <w:jc w:val="center"/>
              <w:rPr>
                <w:rFonts w:ascii="等线" w:eastAsia="等线" w:hAnsi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A81794" w14:textId="3F120A4E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9D63CD" w14:textId="61568AED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409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0AA3E9" w14:textId="74336004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9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3F05F9" w14:textId="3B8D7007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3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D5039E" w14:textId="3A401F59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033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F875EE" w14:textId="08D0093B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0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D0E16A" w14:textId="5FC554EF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63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644A97" w14:textId="42703C84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07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8E6DB4" w14:textId="17CCDCA1" w:rsidR="00324EDD" w:rsidRDefault="00324EDD" w:rsidP="00324EDD">
            <w:pPr>
              <w:spacing w:line="360" w:lineRule="auto"/>
              <w:jc w:val="center"/>
              <w:rPr>
                <w:rFonts w:eastAsia="等线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5</w:t>
            </w:r>
          </w:p>
        </w:tc>
      </w:tr>
      <w:tr w:rsidR="00324EDD" w14:paraId="72E7EDDE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E638D" w14:textId="1E1D4988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lastRenderedPageBreak/>
              <w:t>567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24E0CE2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7513343" w14:textId="04ED762F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.65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128603D" w14:textId="3B365C45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500E844" w14:textId="1EEC7826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4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EDB45F4" w14:textId="33990A95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1785E5" w14:textId="21A7CF6D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A787D62" w14:textId="462EF54B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6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B6ECE41" w14:textId="55F094BA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.69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4EB4931" w14:textId="76836964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6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1638B68" w14:textId="7501FD55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91</w:t>
            </w:r>
          </w:p>
        </w:tc>
      </w:tr>
      <w:tr w:rsidR="00324EDD" w14:paraId="38EB6E40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D5CBA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FB27CF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32FAAE" w14:textId="39AE62E8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C7ADD2" w14:textId="46958EC1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640524" w14:textId="2F1C0455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8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26043B" w14:textId="1C49767B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7D1038" w14:textId="414BF8B6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E40472" w14:textId="1132DEE0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8B438F" w14:textId="7A4DFB58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8.23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AB9CFD" w14:textId="4F6B7404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 w:rsidR="00BA6380"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B28028" w14:textId="2AB080AA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05</w:t>
            </w:r>
          </w:p>
        </w:tc>
      </w:tr>
      <w:tr w:rsidR="00324EDD" w14:paraId="3F7FAAC8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1607F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0FBA68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6F128E" w14:textId="4BA61FCF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27A534" w14:textId="23EC99E3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F9B101" w14:textId="65B68B17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7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08499B" w14:textId="74EC2403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FC9BC6" w14:textId="5A3D37B9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4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F0B3F4" w14:textId="1600F246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7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3453E1" w14:textId="3769EE10" w:rsidR="00324EDD" w:rsidRPr="003268A4" w:rsidRDefault="00A31BD6" w:rsidP="00A31BD6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82E070" w14:textId="112431C2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E912B7" w14:textId="4250A7ED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16</w:t>
            </w:r>
          </w:p>
        </w:tc>
      </w:tr>
      <w:tr w:rsidR="00324EDD" w14:paraId="67CB2D2C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C78C41" w14:textId="77777777" w:rsidR="00324EDD" w:rsidRDefault="00324EDD" w:rsidP="00324EDD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5C6C09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A9679F" w14:textId="2A41DD67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2.3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F8E3C7" w14:textId="0D4B735C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5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4718CB" w14:textId="66A70935" w:rsidR="00324EDD" w:rsidRPr="00DB702A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2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8EF2DE" w14:textId="2C977083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2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0827A8" w14:textId="39F66446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85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E63F5B" w14:textId="0BF07242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197267" w14:textId="070A3936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7.2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46CC49" w14:textId="2F8D78FC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1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17D173" w14:textId="06963A59" w:rsidR="00324EDD" w:rsidRPr="003268A4" w:rsidRDefault="00A31BD6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85</w:t>
            </w:r>
          </w:p>
        </w:tc>
      </w:tr>
      <w:tr w:rsidR="00324EDD" w14:paraId="4815F05C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0EFAF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4812B2" w14:textId="346A77D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0215E6" w14:textId="10C97CB6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57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0EED4D" w14:textId="5B26A0D6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78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B26728" w14:textId="1D7C05C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9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2C4E9C" w14:textId="2A62CDEB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75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D091DC" w14:textId="467673E6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877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7880EE" w14:textId="129BBEFD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F72CC2" w14:textId="5BFB8060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7.80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7D09E2" w14:textId="641213FB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3.96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F1033C" w14:textId="122513C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19</w:t>
            </w:r>
          </w:p>
        </w:tc>
      </w:tr>
      <w:tr w:rsidR="00324EDD" w14:paraId="0C35C4F5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2D1EA" w14:textId="1C168D5E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84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32BC557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13E7174" w14:textId="0028A18D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3.251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931042" w14:textId="341B7BD5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BE398C2" w14:textId="061762A2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2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568152D" w14:textId="43C1FA82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016339" w14:textId="1E5A7584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484F90" w14:textId="32A5C900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E20F03A" w14:textId="2CEB5C55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0AC9B49" w14:textId="7130B554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2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8CE44E5" w14:textId="760104BB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65</w:t>
            </w:r>
          </w:p>
        </w:tc>
      </w:tr>
      <w:tr w:rsidR="00324EDD" w14:paraId="392A2D64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1B496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09A034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53D031" w14:textId="1C289677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5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66D7D1" w14:textId="393C4AFC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725BF8" w14:textId="2BE4FB42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3F1A47" w14:textId="02DE33F4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2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DFDFE6" w14:textId="5D2886CA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32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9D46AE" w14:textId="23E57431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AD7007" w14:textId="5BE2F52B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7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AFAF42" w14:textId="795A2851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3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E35469" w14:textId="5D9C969A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47</w:t>
            </w:r>
          </w:p>
        </w:tc>
      </w:tr>
      <w:tr w:rsidR="00324EDD" w14:paraId="374D76EA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C28E0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58E128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C295D2" w14:textId="49AFAFF0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FA6E68" w14:textId="7CF4AD9D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6A72CF" w14:textId="31B9091B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8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C33FAC" w14:textId="4B9DA5C9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6E8678" w14:textId="3E01F211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6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299365" w14:textId="65325CA4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1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084F73" w14:textId="49490A0B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DCCCBD" w14:textId="4C69ABBD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A73FF4" w14:textId="57C50827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83</w:t>
            </w:r>
          </w:p>
        </w:tc>
      </w:tr>
      <w:tr w:rsidR="00324EDD" w14:paraId="5FC383C9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D7D1D7" w14:textId="77777777" w:rsidR="00324EDD" w:rsidRDefault="00324EDD" w:rsidP="00324EDD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99EEFC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721723" w14:textId="22D57EB7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28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EE482C" w14:textId="489D28D0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8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E538B24" w14:textId="153DFEE9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0D9EAD" w14:textId="7D7DED5C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8D07F9" w14:textId="03F91CB9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4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77ACFA" w14:textId="5306016F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0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33E4A3" w14:textId="5F142551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D717B0" w14:textId="5F3639DB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B45F93" w14:textId="2562ED44" w:rsidR="00324EDD" w:rsidRPr="003E6A0A" w:rsidRDefault="003E6A0A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72</w:t>
            </w:r>
          </w:p>
        </w:tc>
      </w:tr>
      <w:tr w:rsidR="00324EDD" w14:paraId="6AB0B049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399BF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4E2B86" w14:textId="313BC31E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E8862D" w14:textId="63A3B5AF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82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7045A9" w14:textId="6A1C3538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2D5203" w14:textId="4D5BF9A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0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B03354" w14:textId="00D53D6C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38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ADE944" w14:textId="55F5DECF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253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DAC80B" w14:textId="21BD75C5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39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392F08" w14:textId="12A18F99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8.08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CE0212" w14:textId="63ADF600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4.20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326746" w14:textId="14FF90BC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885</w:t>
            </w:r>
          </w:p>
        </w:tc>
      </w:tr>
      <w:tr w:rsidR="00324EDD" w14:paraId="421B6873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7C1C7" w14:textId="57A581B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96</w:t>
            </w:r>
          </w:p>
        </w:tc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81C04B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6BABE49" w14:textId="1BD84578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32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522C37A" w14:textId="516729F6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51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B1D858" w14:textId="02F72403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4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EC56436" w14:textId="363DD0A6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4.69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5A246F5" w14:textId="636E60AF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25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D88E897" w14:textId="300427B7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6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84FBC8C" w14:textId="5B2863F8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685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60142F1" w14:textId="20F04F30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971E99A" w14:textId="629513AD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324EDD" w14:paraId="55D24147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2E3C3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687D78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A21EF6" w14:textId="038360DE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8AB051" w14:textId="0ECF82A9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9ACAF2" w14:textId="233335F0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5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68969B" w14:textId="2A05535E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669957" w14:textId="53F0C8F2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5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15810F" w14:textId="1B57FC47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051036" w14:textId="2A6C4B0F" w:rsidR="00324EDD" w:rsidRPr="008015DF" w:rsidRDefault="008015DF" w:rsidP="008015DF">
            <w:pPr>
              <w:spacing w:line="360" w:lineRule="auto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68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4BD9CE" w14:textId="63CE2F30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EFAD26" w14:textId="566CD4AF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32</w:t>
            </w:r>
          </w:p>
        </w:tc>
      </w:tr>
      <w:tr w:rsidR="00324EDD" w14:paraId="123F52D6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F1CA7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9B2709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353B30" w14:textId="7D033ADF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5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2CA61B" w14:textId="594AD8E6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9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ED5BD0" w14:textId="352E1283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4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E7F3BB" w14:textId="4C88224F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9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7E3D7A" w14:textId="51A1EA88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09446B" w14:textId="10BF1868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928134" w14:textId="7FDA84DB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6.01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739AE9" w14:textId="2313C6A9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0A893A" w14:textId="03194B92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14</w:t>
            </w:r>
          </w:p>
        </w:tc>
      </w:tr>
      <w:tr w:rsidR="00324EDD" w14:paraId="0D0FD12C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98A46" w14:textId="77777777" w:rsidR="00324EDD" w:rsidRDefault="00324EDD" w:rsidP="00324EDD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1A718D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830B0E" w14:textId="57276ADC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1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4C1A50" w14:textId="043A60E7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9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9A3D37" w14:textId="51D9D6E7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6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2B2BC4" w14:textId="321F1AAE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6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3ACE4C" w14:textId="695A992A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85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09407C" w14:textId="374ECBCC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4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FB86B9" w14:textId="7BEB83CA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5.68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6C5174" w14:textId="373AF305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6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7DBEDB" w14:textId="3141251D" w:rsidR="00324EDD" w:rsidRPr="008015DF" w:rsidRDefault="008015DF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25</w:t>
            </w:r>
          </w:p>
        </w:tc>
      </w:tr>
      <w:tr w:rsidR="00324EDD" w14:paraId="0406095E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830E5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D8859A" w14:textId="482CAE8A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8A3891" w14:textId="746705B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14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A8E16E" w14:textId="151387E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55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DCE8C4" w14:textId="30D1062F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87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DA7CB1" w14:textId="03C7D87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75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EE9C2C" w14:textId="1534E7B9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1.372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E9FFDA" w14:textId="06DE8728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7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092D0E" w14:textId="1D28789A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5.07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124A47" w14:textId="1599D1AD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2.66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B8579D" w14:textId="270AA54D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0.954</w:t>
            </w:r>
          </w:p>
        </w:tc>
      </w:tr>
      <w:tr w:rsidR="00324EDD" w14:paraId="12B87F2B" w14:textId="77777777" w:rsidTr="00324EDD">
        <w:trPr>
          <w:jc w:val="center"/>
        </w:trPr>
        <w:tc>
          <w:tcPr>
            <w:tcW w:w="37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1FAC4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VG</w:t>
            </w: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1E2412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5A8B8D" w14:textId="6EC30C19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7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A85EDC" w14:textId="6CE97497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70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4C186E" w14:textId="59B108ED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70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522421" w14:textId="2B95BBEF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51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40DC9B" w14:textId="4D907872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71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5BFF3F" w14:textId="57EDC4A8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9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5C0507" w14:textId="2D338AA8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0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39C206" w14:textId="1ED25FA4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6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D529FC" w14:textId="24CCD3EB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08</w:t>
            </w:r>
          </w:p>
        </w:tc>
      </w:tr>
      <w:tr w:rsidR="00324EDD" w14:paraId="03D89FF5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34733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FF3A4E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MABiLSTM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6CA6D0" w14:textId="5E3E8304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77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4869BB" w14:textId="27A3FC1F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40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0D018D" w14:textId="08CB9686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3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015729" w14:textId="732F1863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2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79B109" w14:textId="24415806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88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898AC0" w14:textId="48BEF81F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9CB17C" w14:textId="4F81F502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8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518B55" w14:textId="4F197A90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38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5B18F1" w14:textId="27A61E08" w:rsidR="00324EDD" w:rsidRPr="00BA6380" w:rsidRDefault="00BA6380" w:rsidP="00BA6380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04</w:t>
            </w:r>
          </w:p>
        </w:tc>
      </w:tr>
      <w:tr w:rsidR="00324EDD" w14:paraId="02352019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D3BA5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65E0E9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C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723EC8" w14:textId="097D4165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2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DF6D54" w14:textId="683BD0B0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2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71EDDB" w14:textId="3D2E2BFA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57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BEC931" w14:textId="1E700582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19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394673" w14:textId="60AA679C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445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5087F7" w14:textId="568E9713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7CCE92" w14:textId="5B91EA5B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3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0D8797" w14:textId="7F7E582F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4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176973" w14:textId="22C7D742" w:rsidR="00324EDD" w:rsidRPr="00BA6380" w:rsidRDefault="00BA6380" w:rsidP="00BA6380">
            <w:pPr>
              <w:spacing w:line="360" w:lineRule="auto"/>
              <w:jc w:val="left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909</w:t>
            </w:r>
          </w:p>
        </w:tc>
      </w:tr>
      <w:tr w:rsidR="00324EDD" w14:paraId="2C4A1A88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CFEDA" w14:textId="77777777" w:rsidR="00324EDD" w:rsidRDefault="00324EDD" w:rsidP="00324EDD">
            <w:pPr>
              <w:rPr>
                <w:rFonts w:ascii="Times New Roman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69CBA3" w14:textId="7777777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BiLSTMA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B5FFE9" w14:textId="21667402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34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27635D" w14:textId="3D6E0B74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11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1BB8D6" w14:textId="52F4B99A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63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8E993F" w14:textId="5BED0EF8" w:rsidR="00324EDD" w:rsidRPr="00F006C1" w:rsidRDefault="00F006C1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296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99E5DF" w14:textId="34271071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031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1469A3" w14:textId="494EA614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4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2572F3" w14:textId="59A222B0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61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B79ADC" w14:textId="53BE37F7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87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BCC7CE" w14:textId="0E523280" w:rsidR="00324EDD" w:rsidRPr="00BA6380" w:rsidRDefault="00BA6380" w:rsidP="00324EDD">
            <w:pPr>
              <w:spacing w:line="360" w:lineRule="auto"/>
              <w:jc w:val="center"/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pacing w:val="-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pacing w:val="-2"/>
                <w:sz w:val="20"/>
                <w:szCs w:val="20"/>
              </w:rPr>
              <w:t>.908</w:t>
            </w:r>
          </w:p>
        </w:tc>
      </w:tr>
      <w:tr w:rsidR="00324EDD" w14:paraId="12FD1680" w14:textId="77777777" w:rsidTr="00324EDD">
        <w:trPr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88E14" w14:textId="77777777" w:rsidR="00324EDD" w:rsidRDefault="00324EDD" w:rsidP="00324EDD">
            <w:pPr>
              <w:rPr>
                <w:rFonts w:ascii="Times New Roman" w:eastAsiaTheme="minorEastAsia" w:hAnsi="Times New Roman"/>
                <w:spacing w:val="-2"/>
                <w:sz w:val="20"/>
                <w:szCs w:val="20"/>
                <w:lang w:eastAsia="en-US"/>
              </w:rPr>
            </w:pPr>
          </w:p>
        </w:tc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9F515C" w14:textId="6823201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spacing w:val="-2"/>
                <w:sz w:val="20"/>
                <w:szCs w:val="20"/>
              </w:rPr>
              <w:t>AWD-</w:t>
            </w:r>
            <w:r w:rsidR="0028171C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>tacking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0103D3" w14:textId="7F88D4D5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1.252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FC817A" w14:textId="79A7A918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63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001EA1" w14:textId="4A8EF423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83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A3E354" w14:textId="4332E7E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3.055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54C304" w14:textId="354CF867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1.520</w:t>
            </w:r>
          </w:p>
        </w:tc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CA3E74" w14:textId="5A8C203A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62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CAC559" w14:textId="11ADCC9A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5.883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01E609" w14:textId="2D4705EE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2.988</w:t>
            </w:r>
          </w:p>
        </w:tc>
        <w:tc>
          <w:tcPr>
            <w:tcW w:w="3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E2C71B" w14:textId="661798E4" w:rsidR="00324EDD" w:rsidRDefault="00324EDD" w:rsidP="00324ED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pacing w:val="-2"/>
                <w:sz w:val="20"/>
                <w:szCs w:val="20"/>
              </w:rPr>
              <w:t>0.928</w:t>
            </w:r>
          </w:p>
        </w:tc>
      </w:tr>
    </w:tbl>
    <w:p w14:paraId="2F4F212C" w14:textId="77777777" w:rsidR="00982A0B" w:rsidRDefault="00982A0B" w:rsidP="00F77A15"/>
    <w:sectPr w:rsidR="00982A0B" w:rsidSect="005D2E9D">
      <w:pgSz w:w="11906" w:h="16838" w:code="9"/>
      <w:pgMar w:top="1440" w:right="1797" w:bottom="1440" w:left="1797" w:header="964" w:footer="96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D97CD" w14:textId="77777777" w:rsidR="009B19FB" w:rsidRDefault="009B19FB" w:rsidP="006B335A">
      <w:r>
        <w:separator/>
      </w:r>
    </w:p>
  </w:endnote>
  <w:endnote w:type="continuationSeparator" w:id="0">
    <w:p w14:paraId="47F60FAE" w14:textId="77777777" w:rsidR="009B19FB" w:rsidRDefault="009B19FB" w:rsidP="006B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E91D8" w14:textId="77777777" w:rsidR="009B19FB" w:rsidRDefault="009B19FB" w:rsidP="006B335A">
      <w:r>
        <w:separator/>
      </w:r>
    </w:p>
  </w:footnote>
  <w:footnote w:type="continuationSeparator" w:id="0">
    <w:p w14:paraId="1CD61484" w14:textId="77777777" w:rsidR="009B19FB" w:rsidRDefault="009B19FB" w:rsidP="006B3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NTI3tLQwNTczNTVQ0lEKTi0uzszPAymwqAUAg+QSESwAAAA="/>
  </w:docVars>
  <w:rsids>
    <w:rsidRoot w:val="00855F29"/>
    <w:rsid w:val="00001AD8"/>
    <w:rsid w:val="00002BEC"/>
    <w:rsid w:val="00025704"/>
    <w:rsid w:val="000416D6"/>
    <w:rsid w:val="000613E4"/>
    <w:rsid w:val="00074BE1"/>
    <w:rsid w:val="00091CC0"/>
    <w:rsid w:val="000A4133"/>
    <w:rsid w:val="000A749C"/>
    <w:rsid w:val="000D766C"/>
    <w:rsid w:val="000D7FAA"/>
    <w:rsid w:val="000E27C9"/>
    <w:rsid w:val="000F133E"/>
    <w:rsid w:val="00135490"/>
    <w:rsid w:val="00142125"/>
    <w:rsid w:val="0014275A"/>
    <w:rsid w:val="0014605B"/>
    <w:rsid w:val="00152FE7"/>
    <w:rsid w:val="00172074"/>
    <w:rsid w:val="00174A61"/>
    <w:rsid w:val="00174C99"/>
    <w:rsid w:val="00186EAE"/>
    <w:rsid w:val="0019216D"/>
    <w:rsid w:val="001A54F2"/>
    <w:rsid w:val="001C51FD"/>
    <w:rsid w:val="001E0BF9"/>
    <w:rsid w:val="001E7E69"/>
    <w:rsid w:val="002149E1"/>
    <w:rsid w:val="00231DBD"/>
    <w:rsid w:val="00231E0C"/>
    <w:rsid w:val="00240E61"/>
    <w:rsid w:val="00271685"/>
    <w:rsid w:val="002725C6"/>
    <w:rsid w:val="0027759D"/>
    <w:rsid w:val="0028171C"/>
    <w:rsid w:val="00283531"/>
    <w:rsid w:val="00297B3E"/>
    <w:rsid w:val="002A0C11"/>
    <w:rsid w:val="002A6FA4"/>
    <w:rsid w:val="002B3A4E"/>
    <w:rsid w:val="002C2C31"/>
    <w:rsid w:val="002D56DC"/>
    <w:rsid w:val="002D60A1"/>
    <w:rsid w:val="002E4C72"/>
    <w:rsid w:val="002E5BAC"/>
    <w:rsid w:val="003132C4"/>
    <w:rsid w:val="00324EDD"/>
    <w:rsid w:val="003268A4"/>
    <w:rsid w:val="00340AF8"/>
    <w:rsid w:val="003422E4"/>
    <w:rsid w:val="003505FB"/>
    <w:rsid w:val="00364E09"/>
    <w:rsid w:val="003750C9"/>
    <w:rsid w:val="00394B7F"/>
    <w:rsid w:val="003960BC"/>
    <w:rsid w:val="003A50BC"/>
    <w:rsid w:val="003A5260"/>
    <w:rsid w:val="003B2B4F"/>
    <w:rsid w:val="003C35AC"/>
    <w:rsid w:val="003D3F5B"/>
    <w:rsid w:val="003E0412"/>
    <w:rsid w:val="003E60A3"/>
    <w:rsid w:val="003E6A0A"/>
    <w:rsid w:val="003E6E3E"/>
    <w:rsid w:val="003F2359"/>
    <w:rsid w:val="003F7DA2"/>
    <w:rsid w:val="00401635"/>
    <w:rsid w:val="004126F5"/>
    <w:rsid w:val="0041727D"/>
    <w:rsid w:val="00427E67"/>
    <w:rsid w:val="00455292"/>
    <w:rsid w:val="004744BD"/>
    <w:rsid w:val="00490FB1"/>
    <w:rsid w:val="0049595B"/>
    <w:rsid w:val="004C6A60"/>
    <w:rsid w:val="004D3DB0"/>
    <w:rsid w:val="004D5CEC"/>
    <w:rsid w:val="004E0F44"/>
    <w:rsid w:val="005025AE"/>
    <w:rsid w:val="005070EE"/>
    <w:rsid w:val="005240CC"/>
    <w:rsid w:val="00525B53"/>
    <w:rsid w:val="00543BF7"/>
    <w:rsid w:val="00553241"/>
    <w:rsid w:val="00557E6A"/>
    <w:rsid w:val="005977F8"/>
    <w:rsid w:val="005A276A"/>
    <w:rsid w:val="005A7C3D"/>
    <w:rsid w:val="005B3C65"/>
    <w:rsid w:val="005D2E9D"/>
    <w:rsid w:val="005F60EC"/>
    <w:rsid w:val="00636748"/>
    <w:rsid w:val="006458DE"/>
    <w:rsid w:val="00651C7F"/>
    <w:rsid w:val="006533EA"/>
    <w:rsid w:val="00662A0F"/>
    <w:rsid w:val="006679D0"/>
    <w:rsid w:val="006736C7"/>
    <w:rsid w:val="00683AA9"/>
    <w:rsid w:val="00686FA3"/>
    <w:rsid w:val="00694DB7"/>
    <w:rsid w:val="00696925"/>
    <w:rsid w:val="006B022E"/>
    <w:rsid w:val="006B0750"/>
    <w:rsid w:val="006B335A"/>
    <w:rsid w:val="006B660A"/>
    <w:rsid w:val="006C3041"/>
    <w:rsid w:val="006D0369"/>
    <w:rsid w:val="006D77B9"/>
    <w:rsid w:val="006E30FC"/>
    <w:rsid w:val="0072502A"/>
    <w:rsid w:val="0072574B"/>
    <w:rsid w:val="00731E49"/>
    <w:rsid w:val="00734CEF"/>
    <w:rsid w:val="00747828"/>
    <w:rsid w:val="00747B01"/>
    <w:rsid w:val="00747CC3"/>
    <w:rsid w:val="007517E5"/>
    <w:rsid w:val="00755A68"/>
    <w:rsid w:val="00755B83"/>
    <w:rsid w:val="00763506"/>
    <w:rsid w:val="00796A08"/>
    <w:rsid w:val="007A77D0"/>
    <w:rsid w:val="007A7C56"/>
    <w:rsid w:val="007C7171"/>
    <w:rsid w:val="007D49D7"/>
    <w:rsid w:val="007F1516"/>
    <w:rsid w:val="008015DF"/>
    <w:rsid w:val="008119E9"/>
    <w:rsid w:val="00816342"/>
    <w:rsid w:val="00820C85"/>
    <w:rsid w:val="008345D6"/>
    <w:rsid w:val="008430B9"/>
    <w:rsid w:val="00845325"/>
    <w:rsid w:val="008472A1"/>
    <w:rsid w:val="00850CAA"/>
    <w:rsid w:val="00855F29"/>
    <w:rsid w:val="00862BE3"/>
    <w:rsid w:val="00863948"/>
    <w:rsid w:val="00865FE0"/>
    <w:rsid w:val="0088093B"/>
    <w:rsid w:val="0089205D"/>
    <w:rsid w:val="008C0871"/>
    <w:rsid w:val="008D3705"/>
    <w:rsid w:val="008E0BD0"/>
    <w:rsid w:val="008E6588"/>
    <w:rsid w:val="008F5BA3"/>
    <w:rsid w:val="00901632"/>
    <w:rsid w:val="00922D58"/>
    <w:rsid w:val="0094060F"/>
    <w:rsid w:val="009466C6"/>
    <w:rsid w:val="009472C1"/>
    <w:rsid w:val="00955D62"/>
    <w:rsid w:val="00960FB9"/>
    <w:rsid w:val="00962EC2"/>
    <w:rsid w:val="00964755"/>
    <w:rsid w:val="00982A0B"/>
    <w:rsid w:val="009A64EA"/>
    <w:rsid w:val="009A66F4"/>
    <w:rsid w:val="009B0D83"/>
    <w:rsid w:val="009B19FB"/>
    <w:rsid w:val="009C7039"/>
    <w:rsid w:val="009D71CB"/>
    <w:rsid w:val="009E29D5"/>
    <w:rsid w:val="009E32AC"/>
    <w:rsid w:val="009E6391"/>
    <w:rsid w:val="009E695A"/>
    <w:rsid w:val="009E7D02"/>
    <w:rsid w:val="009E7D53"/>
    <w:rsid w:val="009F2A07"/>
    <w:rsid w:val="00A10C91"/>
    <w:rsid w:val="00A2526D"/>
    <w:rsid w:val="00A31BD6"/>
    <w:rsid w:val="00A3210D"/>
    <w:rsid w:val="00A41243"/>
    <w:rsid w:val="00A43021"/>
    <w:rsid w:val="00A53624"/>
    <w:rsid w:val="00A838AA"/>
    <w:rsid w:val="00A91FE8"/>
    <w:rsid w:val="00AA7E5B"/>
    <w:rsid w:val="00AB569F"/>
    <w:rsid w:val="00AB652C"/>
    <w:rsid w:val="00AD2399"/>
    <w:rsid w:val="00AD3848"/>
    <w:rsid w:val="00AE315B"/>
    <w:rsid w:val="00AE5DE8"/>
    <w:rsid w:val="00AE7656"/>
    <w:rsid w:val="00AE767E"/>
    <w:rsid w:val="00AF786C"/>
    <w:rsid w:val="00B20EA8"/>
    <w:rsid w:val="00B34DEC"/>
    <w:rsid w:val="00B51EA0"/>
    <w:rsid w:val="00B614DD"/>
    <w:rsid w:val="00B73146"/>
    <w:rsid w:val="00B81394"/>
    <w:rsid w:val="00B97040"/>
    <w:rsid w:val="00BA059B"/>
    <w:rsid w:val="00BA06F0"/>
    <w:rsid w:val="00BA0ECE"/>
    <w:rsid w:val="00BA4CA9"/>
    <w:rsid w:val="00BA61F0"/>
    <w:rsid w:val="00BA6380"/>
    <w:rsid w:val="00BD0EE7"/>
    <w:rsid w:val="00BD477F"/>
    <w:rsid w:val="00BD4EF9"/>
    <w:rsid w:val="00BD6B4F"/>
    <w:rsid w:val="00BE1B66"/>
    <w:rsid w:val="00BE6849"/>
    <w:rsid w:val="00C00036"/>
    <w:rsid w:val="00C2039A"/>
    <w:rsid w:val="00C205C6"/>
    <w:rsid w:val="00C27432"/>
    <w:rsid w:val="00C305FA"/>
    <w:rsid w:val="00C40BAD"/>
    <w:rsid w:val="00C62CEA"/>
    <w:rsid w:val="00C8384A"/>
    <w:rsid w:val="00C862E6"/>
    <w:rsid w:val="00CB0EB5"/>
    <w:rsid w:val="00CD56E4"/>
    <w:rsid w:val="00CD7565"/>
    <w:rsid w:val="00CF20EF"/>
    <w:rsid w:val="00CF7F30"/>
    <w:rsid w:val="00D03832"/>
    <w:rsid w:val="00D166BB"/>
    <w:rsid w:val="00D227E4"/>
    <w:rsid w:val="00D23A30"/>
    <w:rsid w:val="00D31471"/>
    <w:rsid w:val="00D35FC1"/>
    <w:rsid w:val="00D366C9"/>
    <w:rsid w:val="00D41FD3"/>
    <w:rsid w:val="00D464CC"/>
    <w:rsid w:val="00D570E9"/>
    <w:rsid w:val="00D64C95"/>
    <w:rsid w:val="00D9228B"/>
    <w:rsid w:val="00DA0EE7"/>
    <w:rsid w:val="00DA7D2C"/>
    <w:rsid w:val="00DB702A"/>
    <w:rsid w:val="00DC2547"/>
    <w:rsid w:val="00DE6197"/>
    <w:rsid w:val="00DE7F65"/>
    <w:rsid w:val="00E23A30"/>
    <w:rsid w:val="00E31A01"/>
    <w:rsid w:val="00E4326C"/>
    <w:rsid w:val="00E646CB"/>
    <w:rsid w:val="00E77F38"/>
    <w:rsid w:val="00E82B0E"/>
    <w:rsid w:val="00E82C56"/>
    <w:rsid w:val="00E909EA"/>
    <w:rsid w:val="00E93340"/>
    <w:rsid w:val="00E9476B"/>
    <w:rsid w:val="00EB36E0"/>
    <w:rsid w:val="00EB4374"/>
    <w:rsid w:val="00ED35B8"/>
    <w:rsid w:val="00EE3489"/>
    <w:rsid w:val="00F006C1"/>
    <w:rsid w:val="00F12114"/>
    <w:rsid w:val="00F12C6D"/>
    <w:rsid w:val="00F15E46"/>
    <w:rsid w:val="00F3005D"/>
    <w:rsid w:val="00F3028C"/>
    <w:rsid w:val="00F32B59"/>
    <w:rsid w:val="00F33EB3"/>
    <w:rsid w:val="00F37990"/>
    <w:rsid w:val="00F46470"/>
    <w:rsid w:val="00F56B5F"/>
    <w:rsid w:val="00F570D2"/>
    <w:rsid w:val="00F602F4"/>
    <w:rsid w:val="00F7023C"/>
    <w:rsid w:val="00F73B11"/>
    <w:rsid w:val="00F77A15"/>
    <w:rsid w:val="00F80EEB"/>
    <w:rsid w:val="00FA3247"/>
    <w:rsid w:val="00FB3B56"/>
    <w:rsid w:val="00FB677A"/>
    <w:rsid w:val="00FC1993"/>
    <w:rsid w:val="00FC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63FAB"/>
  <w15:chartTrackingRefBased/>
  <w15:docId w15:val="{C73AF80A-8287-4E0A-8024-CDB7900F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855F29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6B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33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335A"/>
    <w:rPr>
      <w:sz w:val="18"/>
      <w:szCs w:val="18"/>
    </w:rPr>
  </w:style>
  <w:style w:type="paragraph" w:customStyle="1" w:styleId="TableTitle">
    <w:name w:val="Table Title"/>
    <w:basedOn w:val="a"/>
    <w:rsid w:val="00683AA9"/>
    <w:pPr>
      <w:widowControl/>
      <w:jc w:val="center"/>
    </w:pPr>
    <w:rPr>
      <w:rFonts w:ascii="Times New Roman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6</Pages>
  <Words>2282</Words>
  <Characters>13009</Characters>
  <Application>Microsoft Office Word</Application>
  <DocSecurity>0</DocSecurity>
  <Lines>108</Lines>
  <Paragraphs>30</Paragraphs>
  <ScaleCrop>false</ScaleCrop>
  <Company/>
  <LinksUpToDate>false</LinksUpToDate>
  <CharactersWithSpaces>1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zhong Yang</dc:creator>
  <cp:keywords/>
  <dc:description/>
  <cp:lastModifiedBy>huazhong yang</cp:lastModifiedBy>
  <cp:revision>104</cp:revision>
  <dcterms:created xsi:type="dcterms:W3CDTF">2023-04-24T08:27:00Z</dcterms:created>
  <dcterms:modified xsi:type="dcterms:W3CDTF">2023-06-23T12:02:00Z</dcterms:modified>
</cp:coreProperties>
</file>